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5E150E" w:rsidRDefault="00654E8F" w:rsidP="005E150E">
      <w:pPr>
        <w:pStyle w:val="SupplementaryMaterial"/>
        <w:spacing w:before="0"/>
        <w:rPr>
          <w:rFonts w:ascii="Arial" w:hAnsi="Arial" w:cs="Arial"/>
          <w:b w:val="0"/>
        </w:rPr>
      </w:pPr>
      <w:r w:rsidRPr="005E150E">
        <w:rPr>
          <w:rFonts w:ascii="Arial" w:hAnsi="Arial" w:cs="Arial"/>
        </w:rPr>
        <w:t>Supplementary Material</w:t>
      </w:r>
    </w:p>
    <w:p w14:paraId="6ECEE572" w14:textId="77777777" w:rsidR="005E150E" w:rsidRPr="00BF7577" w:rsidRDefault="005E150E" w:rsidP="005E150E">
      <w:pPr>
        <w:shd w:val="clear" w:color="auto" w:fill="FFFFFF"/>
        <w:spacing w:before="240" w:after="150" w:line="276" w:lineRule="auto"/>
        <w:rPr>
          <w:rFonts w:ascii="Arial" w:eastAsia="Times New Roman" w:hAnsi="Arial" w:cs="Arial"/>
          <w:color w:val="000000" w:themeColor="text1"/>
          <w:szCs w:val="24"/>
          <w:lang w:eastAsia="es-ES"/>
        </w:rPr>
      </w:pPr>
      <w:r w:rsidRPr="00BF7577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eastAsia="es-ES"/>
        </w:rPr>
        <w:t>Measurement of IFN-</w:t>
      </w: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eastAsia="es-ES"/>
        </w:rPr>
        <w:t>γ</w:t>
      </w:r>
      <w:r w:rsidRPr="00BF7577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eastAsia="es-ES"/>
        </w:rPr>
        <w:t xml:space="preserve"> and IL-2 in the assessment </w:t>
      </w:r>
      <w:r w:rsidRPr="00D0685D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eastAsia="es-ES"/>
        </w:rPr>
        <w:t>of</w:t>
      </w: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eastAsia="es-ES"/>
        </w:rPr>
        <w:t xml:space="preserve"> </w:t>
      </w:r>
      <w:r w:rsidRPr="00D0685D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eastAsia="es-ES"/>
        </w:rPr>
        <w:t>the</w:t>
      </w:r>
      <w:r w:rsidRPr="00BF7577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eastAsia="es-ES"/>
        </w:rPr>
        <w:t xml:space="preserve"> cellular immunity a</w:t>
      </w:r>
      <w:bookmarkStart w:id="0" w:name="_GoBack"/>
      <w:bookmarkEnd w:id="0"/>
      <w:r w:rsidRPr="00BF7577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eastAsia="es-ES"/>
        </w:rPr>
        <w:t>gainst SARS-CoV-2</w:t>
      </w:r>
    </w:p>
    <w:p w14:paraId="6547BED0" w14:textId="77777777" w:rsidR="00E20088" w:rsidRPr="00E20088" w:rsidRDefault="00E20088" w:rsidP="00E20088">
      <w:pPr>
        <w:shd w:val="clear" w:color="auto" w:fill="FFFFFF"/>
        <w:spacing w:before="0" w:after="150" w:line="276" w:lineRule="auto"/>
        <w:jc w:val="both"/>
        <w:rPr>
          <w:rFonts w:ascii="Arial" w:eastAsia="Times New Roman" w:hAnsi="Arial" w:cs="Arial"/>
          <w:b/>
          <w:bCs/>
          <w:color w:val="000000"/>
          <w:sz w:val="14"/>
          <w:szCs w:val="14"/>
          <w:lang w:val="es-ES" w:eastAsia="es-ES"/>
        </w:rPr>
      </w:pP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Guillem Safont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1,2,3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Raquel Villar-Hernández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1,4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Daria Smalchuk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1,5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 xml:space="preserve">, </w:t>
      </w:r>
      <w:proofErr w:type="spellStart"/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Zoran</w:t>
      </w:r>
      <w:proofErr w:type="spellEnd"/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 xml:space="preserve"> Stojanovic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2,3,6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Alicia Marín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2,3,6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Alicia Lacoma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1,2,3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Cristina Pérez-Cano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7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Anabel López-Martínez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7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Bárbara Molina-Moya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1,2,3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 xml:space="preserve">, Alan </w:t>
      </w:r>
      <w:proofErr w:type="spellStart"/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Jhunior</w:t>
      </w:r>
      <w:proofErr w:type="spellEnd"/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 xml:space="preserve"> Solis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2,3,6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Fernando Arméstar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8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Joan Matllo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7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Sergio Díaz-Fernández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1,2,3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Iris Romero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1,2,3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Irma Casas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3,9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Kevin Strecker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4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 xml:space="preserve">, </w:t>
      </w:r>
      <w:proofErr w:type="spellStart"/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Rosemarie</w:t>
      </w:r>
      <w:proofErr w:type="spellEnd"/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 xml:space="preserve"> Preyer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4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Antoni Rosell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2,3,6†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, Irene Latorre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1,2,3†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 xml:space="preserve">, </w:t>
      </w:r>
      <w:proofErr w:type="spellStart"/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Jose</w:t>
      </w:r>
      <w:proofErr w:type="spellEnd"/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 xml:space="preserve"> Domínguez</w:t>
      </w:r>
      <w:r w:rsidRPr="00E20088">
        <w:rPr>
          <w:rFonts w:ascii="Arial" w:eastAsia="Times New Roman" w:hAnsi="Arial" w:cs="Arial"/>
          <w:b/>
          <w:bCs/>
          <w:color w:val="000000"/>
          <w:sz w:val="22"/>
          <w:vertAlign w:val="superscript"/>
          <w:lang w:val="es-ES" w:eastAsia="es-ES"/>
        </w:rPr>
        <w:t>1,2,3†</w:t>
      </w:r>
      <w:r w:rsidRPr="00E20088">
        <w:rPr>
          <w:rFonts w:ascii="Arial" w:eastAsia="Times New Roman" w:hAnsi="Arial" w:cs="Arial"/>
          <w:b/>
          <w:bCs/>
          <w:color w:val="000000"/>
          <w:sz w:val="22"/>
          <w:lang w:val="es-ES" w:eastAsia="es-ES"/>
        </w:rPr>
        <w:t>*</w:t>
      </w:r>
    </w:p>
    <w:p w14:paraId="026FF516" w14:textId="01762D4D" w:rsidR="001230FE" w:rsidRPr="003814AF" w:rsidRDefault="001230FE" w:rsidP="001230FE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3814AF">
        <w:rPr>
          <w:rFonts w:ascii="Arial" w:hAnsi="Arial" w:cs="Arial"/>
          <w:sz w:val="20"/>
          <w:szCs w:val="20"/>
        </w:rPr>
        <w:t xml:space="preserve">*jadominguez@igtp.cat </w:t>
      </w:r>
    </w:p>
    <w:p w14:paraId="347F9602" w14:textId="77777777" w:rsidR="00597572" w:rsidRPr="00597572" w:rsidRDefault="00597572" w:rsidP="00597572">
      <w:pPr>
        <w:rPr>
          <w:rFonts w:cs="Times New Roman"/>
          <w:szCs w:val="24"/>
        </w:rPr>
      </w:pPr>
    </w:p>
    <w:p w14:paraId="0FA4E9A3" w14:textId="77777777" w:rsidR="00DF62CA" w:rsidRDefault="00DF62CA" w:rsidP="001A7D20">
      <w:pPr>
        <w:spacing w:before="0" w:after="0"/>
        <w:ind w:left="-142"/>
        <w:rPr>
          <w:rFonts w:cs="Times New Roman"/>
          <w:b/>
          <w:bCs/>
          <w:sz w:val="18"/>
          <w:szCs w:val="18"/>
        </w:rPr>
      </w:pPr>
    </w:p>
    <w:p w14:paraId="4916FCC9" w14:textId="77539FA8" w:rsidR="00994A3D" w:rsidRPr="00DF62CA" w:rsidRDefault="000667A1" w:rsidP="00DF62CA">
      <w:pPr>
        <w:spacing w:before="0" w:after="0"/>
        <w:rPr>
          <w:rFonts w:cs="Times New Roman"/>
          <w:sz w:val="18"/>
          <w:szCs w:val="18"/>
        </w:rPr>
      </w:pPr>
      <w:r w:rsidRPr="00A21FA8">
        <w:rPr>
          <w:rFonts w:cs="Times New Roman"/>
          <w:b/>
          <w:bCs/>
          <w:sz w:val="20"/>
          <w:szCs w:val="20"/>
        </w:rPr>
        <w:t xml:space="preserve">Supplementary Table </w:t>
      </w:r>
      <w:r w:rsidR="004947DF">
        <w:rPr>
          <w:rFonts w:cs="Times New Roman"/>
          <w:b/>
          <w:bCs/>
          <w:sz w:val="20"/>
          <w:szCs w:val="20"/>
        </w:rPr>
        <w:t>1</w:t>
      </w:r>
      <w:r w:rsidRPr="00A21FA8">
        <w:rPr>
          <w:rFonts w:cs="Times New Roman"/>
          <w:b/>
          <w:bCs/>
          <w:sz w:val="20"/>
          <w:szCs w:val="20"/>
        </w:rPr>
        <w:t xml:space="preserve">. </w:t>
      </w:r>
      <w:r w:rsidR="004F2DC2" w:rsidRPr="00A21FA8">
        <w:rPr>
          <w:rFonts w:cs="Times New Roman"/>
          <w:sz w:val="20"/>
          <w:szCs w:val="20"/>
        </w:rPr>
        <w:t xml:space="preserve">Percentages of positivity for IFN-γ and IL-2 T-cell responses against </w:t>
      </w:r>
      <w:proofErr w:type="spellStart"/>
      <w:r w:rsidR="004F2DC2" w:rsidRPr="00A21FA8">
        <w:rPr>
          <w:rFonts w:cs="Times New Roman"/>
          <w:sz w:val="20"/>
          <w:szCs w:val="20"/>
        </w:rPr>
        <w:t>pancoronavirus</w:t>
      </w:r>
      <w:proofErr w:type="spellEnd"/>
      <w:r w:rsidR="004F2DC2" w:rsidRPr="00A21FA8">
        <w:rPr>
          <w:rFonts w:cs="Times New Roman"/>
          <w:sz w:val="20"/>
          <w:szCs w:val="20"/>
        </w:rPr>
        <w:t xml:space="preserve"> antigens</w:t>
      </w:r>
    </w:p>
    <w:p w14:paraId="67D84C9E" w14:textId="77777777" w:rsidR="001A7D20" w:rsidRDefault="001A7D20" w:rsidP="001A7D20">
      <w:pPr>
        <w:spacing w:before="0" w:after="0"/>
        <w:ind w:left="-142"/>
        <w:rPr>
          <w:rFonts w:cs="Times New Roman"/>
          <w:szCs w:val="24"/>
        </w:rPr>
      </w:pPr>
    </w:p>
    <w:tbl>
      <w:tblPr>
        <w:tblW w:w="54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920"/>
        <w:gridCol w:w="940"/>
        <w:gridCol w:w="920"/>
        <w:gridCol w:w="940"/>
      </w:tblGrid>
      <w:tr w:rsidR="000667A1" w:rsidRPr="00254F5C" w14:paraId="7FB60327" w14:textId="77777777" w:rsidTr="001A7D20">
        <w:trPr>
          <w:trHeight w:val="434"/>
          <w:jc w:val="center"/>
        </w:trPr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69A381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24795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b/>
                <w:bCs/>
                <w:sz w:val="16"/>
                <w:lang w:val="ca-ES"/>
              </w:rPr>
              <w:t>IFN-</w:t>
            </w:r>
            <w:r w:rsidRPr="00D30C2C">
              <w:rPr>
                <w:rFonts w:cs="Times New Roman"/>
                <w:b/>
                <w:bCs/>
                <w:sz w:val="16"/>
              </w:rPr>
              <w:t>γ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70F00D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b/>
                <w:bCs/>
                <w:sz w:val="16"/>
                <w:lang w:val="ca-ES"/>
              </w:rPr>
              <w:t>IL-2</w:t>
            </w:r>
          </w:p>
        </w:tc>
      </w:tr>
      <w:tr w:rsidR="000667A1" w:rsidRPr="00254F5C" w14:paraId="55016EA3" w14:textId="77777777" w:rsidTr="001A7D20">
        <w:trPr>
          <w:trHeight w:val="434"/>
          <w:jc w:val="center"/>
        </w:trPr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A3E69C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D29078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b/>
                <w:bCs/>
                <w:sz w:val="16"/>
                <w:lang w:val="ca-ES"/>
              </w:rPr>
              <w:t>PAN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FCFC00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b/>
                <w:bCs/>
                <w:sz w:val="16"/>
                <w:lang w:val="ca-ES"/>
              </w:rPr>
              <w:t>SARS+PAN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5C4C84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b/>
                <w:bCs/>
                <w:sz w:val="16"/>
                <w:lang w:val="ca-ES"/>
              </w:rPr>
              <w:t>PAN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F0267D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b/>
                <w:bCs/>
                <w:sz w:val="16"/>
                <w:lang w:val="ca-ES"/>
              </w:rPr>
              <w:t>SARS+PAN</w:t>
            </w:r>
          </w:p>
        </w:tc>
      </w:tr>
      <w:tr w:rsidR="000667A1" w:rsidRPr="00254F5C" w14:paraId="045F0BC9" w14:textId="77777777" w:rsidTr="001A7D20">
        <w:trPr>
          <w:trHeight w:val="434"/>
          <w:jc w:val="center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CBDF8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b/>
                <w:bCs/>
                <w:sz w:val="16"/>
                <w:lang w:val="ca-ES"/>
              </w:rPr>
              <w:t>Uninfected (n=92)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10A0F2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34/92 (37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FB3330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27/92 (29.3)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E79904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21/92 (22.8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E633D3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9/92 (20.7)</w:t>
            </w:r>
          </w:p>
        </w:tc>
      </w:tr>
      <w:tr w:rsidR="000667A1" w:rsidRPr="00254F5C" w14:paraId="0ED7B7CA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53C14F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Unvaccinated  (n=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2BE2BF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/20 (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A67435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20 (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C4DF49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/20 (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B6B8AE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/20 (5)</w:t>
            </w:r>
          </w:p>
        </w:tc>
      </w:tr>
      <w:tr w:rsidR="000667A1" w:rsidRPr="00254F5C" w14:paraId="116DBAEC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B28C4A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Vaccinated (n=7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CA66F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33/72 (45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9C8F6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27/72 (3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AF80FF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20/72 (27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F4ABC0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8/72 (25)</w:t>
            </w:r>
          </w:p>
        </w:tc>
      </w:tr>
      <w:tr w:rsidR="000667A1" w:rsidRPr="00254F5C" w14:paraId="53E54D2A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89EDD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b/>
                <w:bCs/>
                <w:sz w:val="16"/>
                <w:lang w:val="ca-ES"/>
              </w:rPr>
              <w:t>Acute disease (n=55)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367CB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20/55 (36.4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1929C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8/55 (32.7)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26FE6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0/55 (18.2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FB7C89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0/55 (18.2)</w:t>
            </w:r>
          </w:p>
        </w:tc>
      </w:tr>
      <w:tr w:rsidR="000667A1" w:rsidRPr="00254F5C" w14:paraId="5A3C7999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CE2358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Mild (n=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2EADB3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5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A97D9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5 (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04848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5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51D3F0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5 (0)</w:t>
            </w:r>
          </w:p>
        </w:tc>
      </w:tr>
      <w:tr w:rsidR="000667A1" w:rsidRPr="00254F5C" w14:paraId="2597342D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11D37F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Moderate (n=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BA514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4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289FFE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4 (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8EC829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4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1B486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4 (0)</w:t>
            </w:r>
          </w:p>
        </w:tc>
      </w:tr>
      <w:tr w:rsidR="000667A1" w:rsidRPr="00254F5C" w14:paraId="6DEB28AD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B95E5E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Severe NIV (n=3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660295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3/31 (41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DDE14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3/31 (41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D77D6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7/31 (22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AB2D07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7/31 (22.6)</w:t>
            </w:r>
          </w:p>
        </w:tc>
      </w:tr>
      <w:tr w:rsidR="000667A1" w:rsidRPr="00254F5C" w14:paraId="6FBB78C1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846B75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Severe IMV (n=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B5607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4/8 (5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FFB06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4/8 (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0DDCA9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3/8 (37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73290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3/8 (37.5)</w:t>
            </w:r>
          </w:p>
        </w:tc>
      </w:tr>
      <w:tr w:rsidR="000667A1" w:rsidRPr="00254F5C" w14:paraId="34B1EAB5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47808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Dead (n=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4D7E61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3/7 (42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F64745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/7 (14.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1921D2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7 (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334383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0/7 (0)</w:t>
            </w:r>
          </w:p>
        </w:tc>
      </w:tr>
      <w:tr w:rsidR="000667A1" w:rsidRPr="00254F5C" w14:paraId="0D932709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85EDBC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b/>
                <w:bCs/>
                <w:sz w:val="16"/>
                <w:lang w:val="ca-ES"/>
              </w:rPr>
              <w:t>Convalescent (n=97)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DFFD1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31/97 (32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4BC973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31/97 (32)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BF00E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39/97 (40.2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B53A87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38/97 (39.2)</w:t>
            </w:r>
          </w:p>
        </w:tc>
      </w:tr>
      <w:tr w:rsidR="000667A1" w:rsidRPr="00254F5C" w14:paraId="2CE9C88F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4D3D83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Mild (n=2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3DC219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7/23 (3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C2E6C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7/23 (30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DAA17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5/23 (21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331C9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5/23 (21.7)</w:t>
            </w:r>
          </w:p>
        </w:tc>
      </w:tr>
      <w:tr w:rsidR="000667A1" w:rsidRPr="00254F5C" w14:paraId="69A1204A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BFD5F1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Moderate (n=1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7F36AD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8/19 (42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614033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8/19 (42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E8A498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9/19 (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FF1A4F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9/19 (47.4)</w:t>
            </w:r>
          </w:p>
        </w:tc>
      </w:tr>
      <w:tr w:rsidR="000667A1" w:rsidRPr="00254F5C" w14:paraId="65E30316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609DAF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Severe NIV (n=2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8E2481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6/26 (23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B5236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6/26 (23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2DCA4A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2/26 (46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B66F93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1/26 (42.3)</w:t>
            </w:r>
          </w:p>
        </w:tc>
      </w:tr>
      <w:tr w:rsidR="000667A1" w:rsidRPr="00254F5C" w14:paraId="607F1CFA" w14:textId="77777777" w:rsidTr="001A7D20">
        <w:trPr>
          <w:trHeight w:val="361"/>
          <w:jc w:val="center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FA5508" w14:textId="77777777" w:rsidR="000667A1" w:rsidRPr="00D30C2C" w:rsidRDefault="000667A1" w:rsidP="001A7D20">
            <w:pPr>
              <w:spacing w:after="0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Severe IMV (n=2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9CFF48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0/29 (34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FA2BCC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0/29 (34.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6F0541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3/29 (44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967C7" w14:textId="77777777" w:rsidR="000667A1" w:rsidRPr="00D30C2C" w:rsidRDefault="000667A1" w:rsidP="001A7D20">
            <w:pPr>
              <w:spacing w:after="0"/>
              <w:jc w:val="center"/>
              <w:rPr>
                <w:rFonts w:cs="Times New Roman"/>
                <w:sz w:val="16"/>
              </w:rPr>
            </w:pPr>
            <w:r w:rsidRPr="00D30C2C">
              <w:rPr>
                <w:rFonts w:cs="Times New Roman"/>
                <w:sz w:val="16"/>
                <w:lang w:val="ca-ES"/>
              </w:rPr>
              <w:t>13/29 (44.8)</w:t>
            </w:r>
          </w:p>
        </w:tc>
      </w:tr>
    </w:tbl>
    <w:p w14:paraId="7B4DF87A" w14:textId="77777777" w:rsidR="000068BF" w:rsidRDefault="000068BF" w:rsidP="00994A3D">
      <w:pPr>
        <w:keepNext/>
        <w:rPr>
          <w:rFonts w:cs="Times New Roman"/>
          <w:b/>
          <w:bCs/>
          <w:sz w:val="20"/>
          <w:szCs w:val="20"/>
        </w:rPr>
      </w:pPr>
    </w:p>
    <w:p w14:paraId="77FA0B9D" w14:textId="77777777" w:rsidR="001E19BB" w:rsidRDefault="001E19BB">
      <w:pPr>
        <w:spacing w:before="0" w:after="200" w:line="276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554BFB68" w14:textId="115EAC06" w:rsidR="00015690" w:rsidRDefault="004947DF" w:rsidP="00994A3D">
      <w:pPr>
        <w:keepNext/>
        <w:rPr>
          <w:rFonts w:cs="Times New Roman"/>
          <w:szCs w:val="24"/>
        </w:rPr>
      </w:pPr>
      <w:r w:rsidRPr="00A21FA8">
        <w:rPr>
          <w:rFonts w:cs="Times New Roman"/>
          <w:b/>
          <w:bCs/>
          <w:sz w:val="20"/>
          <w:szCs w:val="20"/>
        </w:rPr>
        <w:lastRenderedPageBreak/>
        <w:t xml:space="preserve">Supplementary Table </w:t>
      </w:r>
      <w:r w:rsidR="00C1422B">
        <w:rPr>
          <w:rFonts w:cs="Times New Roman"/>
          <w:b/>
          <w:bCs/>
          <w:sz w:val="20"/>
          <w:szCs w:val="20"/>
        </w:rPr>
        <w:t>2</w:t>
      </w:r>
      <w:r w:rsidRPr="00A21FA8">
        <w:rPr>
          <w:rFonts w:cs="Times New Roman"/>
          <w:b/>
          <w:bCs/>
          <w:sz w:val="20"/>
          <w:szCs w:val="20"/>
        </w:rPr>
        <w:t xml:space="preserve">. </w:t>
      </w:r>
      <w:r w:rsidRPr="00A21FA8">
        <w:rPr>
          <w:rFonts w:cs="Times New Roman"/>
          <w:sz w:val="20"/>
          <w:szCs w:val="20"/>
        </w:rPr>
        <w:t>Percentages of positivity for IFN-γ+ IL-2- and IFN-γ- IL-2+ T-cell responses</w:t>
      </w:r>
    </w:p>
    <w:tbl>
      <w:tblPr>
        <w:tblpPr w:leftFromText="141" w:rightFromText="141" w:vertAnchor="text" w:horzAnchor="margin" w:tblpXSpec="center" w:tblpY="202"/>
        <w:tblW w:w="4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1140"/>
        <w:gridCol w:w="1140"/>
      </w:tblGrid>
      <w:tr w:rsidR="000068BF" w:rsidRPr="00254F5C" w14:paraId="7A5F07C4" w14:textId="77777777" w:rsidTr="000068BF">
        <w:trPr>
          <w:trHeight w:val="521"/>
        </w:trPr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AD641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A5BBF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IFN-</w:t>
            </w:r>
            <w:r w:rsidRPr="00254F5C">
              <w:rPr>
                <w:b/>
                <w:bCs/>
                <w:sz w:val="16"/>
                <w:lang w:val="el-GR"/>
              </w:rPr>
              <w:t>γ</w:t>
            </w:r>
            <w:r w:rsidRPr="00254F5C">
              <w:rPr>
                <w:b/>
                <w:bCs/>
                <w:sz w:val="16"/>
                <w:lang w:val="ca-ES"/>
              </w:rPr>
              <w:t xml:space="preserve"> +/ IL-2 -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E89F3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IFN-</w:t>
            </w:r>
            <w:r w:rsidRPr="00254F5C">
              <w:rPr>
                <w:b/>
                <w:bCs/>
                <w:sz w:val="16"/>
                <w:lang w:val="el-GR"/>
              </w:rPr>
              <w:t>γ</w:t>
            </w:r>
            <w:r w:rsidRPr="00254F5C">
              <w:rPr>
                <w:b/>
                <w:bCs/>
                <w:sz w:val="16"/>
                <w:lang w:val="ca-ES"/>
              </w:rPr>
              <w:t xml:space="preserve"> -/ IL-2 +</w:t>
            </w:r>
          </w:p>
        </w:tc>
      </w:tr>
      <w:tr w:rsidR="000068BF" w:rsidRPr="00254F5C" w14:paraId="2A66A7EF" w14:textId="77777777" w:rsidTr="000068BF">
        <w:trPr>
          <w:trHeight w:val="360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CB977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Uninfected (n=92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3C965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5/92 (5.4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720640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2/92 (13)</w:t>
            </w:r>
          </w:p>
        </w:tc>
      </w:tr>
      <w:tr w:rsidR="000068BF" w:rsidRPr="00254F5C" w14:paraId="2CA1B705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537C4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Unvaccinated  (n=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794007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3/20 (1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A46FB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/20 (5)</w:t>
            </w:r>
          </w:p>
        </w:tc>
      </w:tr>
      <w:tr w:rsidR="000068BF" w:rsidRPr="00254F5C" w14:paraId="01A12609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F6F842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Vaccinated (n=7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9ED3B7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2/72 (2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2D0838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1/72 (15.3)</w:t>
            </w:r>
          </w:p>
        </w:tc>
      </w:tr>
      <w:tr w:rsidR="000068BF" w:rsidRPr="00254F5C" w14:paraId="0518F17C" w14:textId="77777777" w:rsidTr="000068BF">
        <w:trPr>
          <w:trHeight w:val="433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3CEB02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Acute disease (n=55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06700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5/55 (9.1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C1D9D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2/55 (3.6)</w:t>
            </w:r>
          </w:p>
        </w:tc>
      </w:tr>
      <w:tr w:rsidR="000068BF" w:rsidRPr="00254F5C" w14:paraId="5E2FEAA0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F4CAF6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Mild (n=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1AF996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/5 (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E5CE80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0/5 (0)</w:t>
            </w:r>
          </w:p>
        </w:tc>
      </w:tr>
      <w:tr w:rsidR="000068BF" w:rsidRPr="00254F5C" w14:paraId="2899DD30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8EC24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Moderate (n=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98101F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/4 (2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F5697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/4 (25)</w:t>
            </w:r>
          </w:p>
        </w:tc>
      </w:tr>
      <w:tr w:rsidR="000068BF" w:rsidRPr="00254F5C" w14:paraId="60F60B1F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C73781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>
              <w:rPr>
                <w:sz w:val="16"/>
                <w:lang w:val="ca-ES"/>
              </w:rPr>
              <w:t xml:space="preserve">Severe NIV </w:t>
            </w:r>
            <w:r w:rsidRPr="00254F5C">
              <w:rPr>
                <w:sz w:val="16"/>
                <w:lang w:val="ca-ES"/>
              </w:rPr>
              <w:t>(n=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A92B20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/31 (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84D9A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/31 (3.2)</w:t>
            </w:r>
          </w:p>
        </w:tc>
      </w:tr>
      <w:tr w:rsidR="000068BF" w:rsidRPr="00254F5C" w14:paraId="5D489DC2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159FF8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 xml:space="preserve">Severe </w:t>
            </w:r>
            <w:r>
              <w:rPr>
                <w:sz w:val="16"/>
                <w:lang w:val="ca-ES"/>
              </w:rPr>
              <w:t>IMV</w:t>
            </w:r>
            <w:r w:rsidRPr="00254F5C">
              <w:rPr>
                <w:sz w:val="16"/>
                <w:lang w:val="ca-ES"/>
              </w:rPr>
              <w:t xml:space="preserve"> (n=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A6C2AA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/8 (12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86B7DE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0/8 (0)</w:t>
            </w:r>
          </w:p>
        </w:tc>
      </w:tr>
      <w:tr w:rsidR="000068BF" w:rsidRPr="00254F5C" w14:paraId="1E4ADCC9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D8FAB6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Dead (n=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6ECCA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/7 (14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86BE99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0/7 (0)</w:t>
            </w:r>
          </w:p>
        </w:tc>
      </w:tr>
      <w:tr w:rsidR="000068BF" w:rsidRPr="00254F5C" w14:paraId="4658EE84" w14:textId="77777777" w:rsidTr="000068BF">
        <w:trPr>
          <w:trHeight w:val="433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04BF65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Convalescent (n=97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2F5E43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3/97 (3.1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3FD846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7/97 (7.2)</w:t>
            </w:r>
          </w:p>
        </w:tc>
      </w:tr>
      <w:tr w:rsidR="000068BF" w:rsidRPr="00254F5C" w14:paraId="195919E7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C305CF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Mild (n=2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C2B775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/23 (4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4D481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2/23 (8.7)</w:t>
            </w:r>
          </w:p>
        </w:tc>
      </w:tr>
      <w:tr w:rsidR="000068BF" w:rsidRPr="00254F5C" w14:paraId="3416A884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437FDF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Moderate (n=1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8D5664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2/19 (10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825FF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/19 (5.3)</w:t>
            </w:r>
          </w:p>
        </w:tc>
      </w:tr>
      <w:tr w:rsidR="000068BF" w:rsidRPr="00254F5C" w14:paraId="0E62688D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B939D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 xml:space="preserve">Severe </w:t>
            </w:r>
            <w:r>
              <w:rPr>
                <w:sz w:val="16"/>
                <w:lang w:val="ca-ES"/>
              </w:rPr>
              <w:t>NIV</w:t>
            </w:r>
            <w:r w:rsidRPr="00254F5C">
              <w:rPr>
                <w:sz w:val="16"/>
                <w:lang w:val="ca-ES"/>
              </w:rPr>
              <w:t xml:space="preserve"> (n=2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6AC8B3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0/26 (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24CA1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2/26 (7.7)</w:t>
            </w:r>
          </w:p>
        </w:tc>
      </w:tr>
      <w:tr w:rsidR="000068BF" w:rsidRPr="00254F5C" w14:paraId="0BF08E90" w14:textId="77777777" w:rsidTr="000068BF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519534" w14:textId="77777777" w:rsidR="000068BF" w:rsidRPr="00254F5C" w:rsidRDefault="000068BF" w:rsidP="000068BF">
            <w:pPr>
              <w:spacing w:after="0"/>
              <w:rPr>
                <w:sz w:val="16"/>
              </w:rPr>
            </w:pPr>
            <w:r>
              <w:rPr>
                <w:sz w:val="16"/>
                <w:lang w:val="ca-ES"/>
              </w:rPr>
              <w:t>Severe IMV</w:t>
            </w:r>
            <w:r w:rsidRPr="00254F5C">
              <w:rPr>
                <w:sz w:val="16"/>
                <w:lang w:val="ca-ES"/>
              </w:rPr>
              <w:t xml:space="preserve"> (n=2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5DDA3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0/29 (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45F81" w14:textId="77777777" w:rsidR="000068BF" w:rsidRPr="00254F5C" w:rsidRDefault="000068BF" w:rsidP="000068BF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2/29 (6.9)</w:t>
            </w:r>
          </w:p>
        </w:tc>
      </w:tr>
    </w:tbl>
    <w:p w14:paraId="1EEF59D1" w14:textId="77777777" w:rsidR="004947DF" w:rsidRDefault="004947DF" w:rsidP="00994A3D">
      <w:pPr>
        <w:keepNext/>
        <w:rPr>
          <w:rFonts w:cs="Times New Roman"/>
          <w:szCs w:val="24"/>
        </w:rPr>
      </w:pPr>
    </w:p>
    <w:p w14:paraId="1B621476" w14:textId="77777777" w:rsidR="00DF62CA" w:rsidRDefault="00DF62CA" w:rsidP="00994A3D">
      <w:pPr>
        <w:keepNext/>
        <w:rPr>
          <w:rFonts w:cs="Times New Roman"/>
          <w:szCs w:val="24"/>
        </w:rPr>
      </w:pPr>
    </w:p>
    <w:p w14:paraId="068329DB" w14:textId="77777777" w:rsidR="0088684C" w:rsidRDefault="0088684C" w:rsidP="00731799">
      <w:pPr>
        <w:spacing w:before="0" w:after="0"/>
        <w:ind w:left="-142"/>
        <w:rPr>
          <w:rFonts w:cs="Times New Roman"/>
          <w:b/>
          <w:bCs/>
          <w:szCs w:val="24"/>
        </w:rPr>
      </w:pPr>
    </w:p>
    <w:p w14:paraId="2038CE58" w14:textId="6D849905" w:rsidR="001A7D20" w:rsidRPr="00A21FA8" w:rsidRDefault="001A7D20" w:rsidP="00DF62CA">
      <w:pPr>
        <w:spacing w:before="0" w:after="0"/>
        <w:rPr>
          <w:rFonts w:cs="Times New Roman"/>
          <w:sz w:val="20"/>
          <w:szCs w:val="20"/>
        </w:rPr>
      </w:pPr>
    </w:p>
    <w:p w14:paraId="3D6B0A11" w14:textId="15A92DD5" w:rsidR="006073DE" w:rsidRDefault="006073DE" w:rsidP="00994A3D">
      <w:pPr>
        <w:keepNext/>
        <w:rPr>
          <w:rFonts w:cs="Times New Roman"/>
          <w:szCs w:val="24"/>
        </w:rPr>
      </w:pPr>
    </w:p>
    <w:p w14:paraId="16500D5D" w14:textId="181D591E" w:rsidR="008A095B" w:rsidRDefault="008A095B" w:rsidP="00994A3D">
      <w:pPr>
        <w:keepNext/>
        <w:rPr>
          <w:rFonts w:cs="Times New Roman"/>
          <w:szCs w:val="24"/>
        </w:rPr>
      </w:pPr>
    </w:p>
    <w:p w14:paraId="38F08D72" w14:textId="7F6F1511" w:rsidR="008A095B" w:rsidRDefault="008A095B" w:rsidP="00994A3D">
      <w:pPr>
        <w:keepNext/>
        <w:rPr>
          <w:rFonts w:cs="Times New Roman"/>
          <w:szCs w:val="24"/>
        </w:rPr>
      </w:pPr>
    </w:p>
    <w:p w14:paraId="63883864" w14:textId="7BE8410C" w:rsidR="008A095B" w:rsidRDefault="008A095B" w:rsidP="00994A3D">
      <w:pPr>
        <w:keepNext/>
        <w:rPr>
          <w:rFonts w:cs="Times New Roman"/>
          <w:szCs w:val="24"/>
        </w:rPr>
      </w:pPr>
    </w:p>
    <w:p w14:paraId="181458B5" w14:textId="5F9BC83B" w:rsidR="008A095B" w:rsidRDefault="008A095B" w:rsidP="00994A3D">
      <w:pPr>
        <w:keepNext/>
        <w:rPr>
          <w:rFonts w:cs="Times New Roman"/>
          <w:szCs w:val="24"/>
        </w:rPr>
      </w:pPr>
    </w:p>
    <w:p w14:paraId="765D6D47" w14:textId="79362192" w:rsidR="008A095B" w:rsidRDefault="008A095B" w:rsidP="00994A3D">
      <w:pPr>
        <w:keepNext/>
        <w:rPr>
          <w:rFonts w:cs="Times New Roman"/>
          <w:szCs w:val="24"/>
        </w:rPr>
      </w:pPr>
    </w:p>
    <w:p w14:paraId="2CB2C3B8" w14:textId="610B300D" w:rsidR="008A095B" w:rsidRDefault="008A095B" w:rsidP="00994A3D">
      <w:pPr>
        <w:keepNext/>
        <w:rPr>
          <w:rFonts w:cs="Times New Roman"/>
          <w:szCs w:val="24"/>
        </w:rPr>
      </w:pPr>
    </w:p>
    <w:p w14:paraId="053F4422" w14:textId="672584EC" w:rsidR="008A095B" w:rsidRDefault="008A095B" w:rsidP="00994A3D">
      <w:pPr>
        <w:keepNext/>
        <w:rPr>
          <w:rFonts w:cs="Times New Roman"/>
          <w:szCs w:val="24"/>
        </w:rPr>
      </w:pPr>
    </w:p>
    <w:p w14:paraId="256930E5" w14:textId="4F858EE4" w:rsidR="008A095B" w:rsidRDefault="008A095B" w:rsidP="00994A3D">
      <w:pPr>
        <w:keepNext/>
        <w:rPr>
          <w:rFonts w:cs="Times New Roman"/>
          <w:szCs w:val="24"/>
        </w:rPr>
      </w:pPr>
    </w:p>
    <w:p w14:paraId="328E4137" w14:textId="52070DFE" w:rsidR="008A095B" w:rsidRDefault="008A095B" w:rsidP="00994A3D">
      <w:pPr>
        <w:keepNext/>
        <w:rPr>
          <w:rFonts w:cs="Times New Roman"/>
          <w:szCs w:val="24"/>
        </w:rPr>
      </w:pPr>
    </w:p>
    <w:p w14:paraId="12F76D95" w14:textId="77777777" w:rsidR="000068BF" w:rsidRPr="00751293" w:rsidRDefault="000068BF" w:rsidP="00994A3D">
      <w:pPr>
        <w:keepNext/>
        <w:rPr>
          <w:rFonts w:cs="Times New Roman"/>
          <w:b/>
          <w:bCs/>
          <w:szCs w:val="24"/>
        </w:rPr>
      </w:pPr>
    </w:p>
    <w:p w14:paraId="6932DA8A" w14:textId="36B0AFF8" w:rsidR="00751293" w:rsidRPr="00A21FA8" w:rsidRDefault="00751293" w:rsidP="00994A3D">
      <w:pPr>
        <w:keepNext/>
        <w:rPr>
          <w:rFonts w:cs="Times New Roman"/>
          <w:sz w:val="20"/>
          <w:szCs w:val="20"/>
        </w:rPr>
      </w:pPr>
      <w:r w:rsidRPr="00A21FA8">
        <w:rPr>
          <w:rFonts w:cs="Times New Roman"/>
          <w:b/>
          <w:bCs/>
          <w:sz w:val="20"/>
          <w:szCs w:val="20"/>
        </w:rPr>
        <w:t xml:space="preserve">Supplementary Table </w:t>
      </w:r>
      <w:r w:rsidR="00C1422B">
        <w:rPr>
          <w:rFonts w:cs="Times New Roman"/>
          <w:b/>
          <w:bCs/>
          <w:sz w:val="20"/>
          <w:szCs w:val="20"/>
        </w:rPr>
        <w:t>3</w:t>
      </w:r>
      <w:r w:rsidRPr="00A21FA8">
        <w:rPr>
          <w:rFonts w:cs="Times New Roman"/>
          <w:b/>
          <w:bCs/>
          <w:sz w:val="20"/>
          <w:szCs w:val="20"/>
        </w:rPr>
        <w:t>.</w:t>
      </w:r>
      <w:r w:rsidRPr="00A21FA8">
        <w:rPr>
          <w:rFonts w:cs="Times New Roman"/>
          <w:sz w:val="20"/>
          <w:szCs w:val="20"/>
        </w:rPr>
        <w:t xml:space="preserve"> </w:t>
      </w:r>
      <w:r w:rsidR="002E5C1F" w:rsidRPr="00A21FA8">
        <w:rPr>
          <w:rFonts w:cs="Times New Roman"/>
          <w:sz w:val="20"/>
          <w:szCs w:val="20"/>
        </w:rPr>
        <w:t>Percentages of positivity for acute follow-up samples</w:t>
      </w:r>
    </w:p>
    <w:tbl>
      <w:tblPr>
        <w:tblW w:w="92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6"/>
        <w:gridCol w:w="1178"/>
        <w:gridCol w:w="1178"/>
        <w:gridCol w:w="1177"/>
        <w:gridCol w:w="1177"/>
        <w:gridCol w:w="1177"/>
        <w:gridCol w:w="1177"/>
      </w:tblGrid>
      <w:tr w:rsidR="00751293" w:rsidRPr="00254F5C" w14:paraId="03151FA1" w14:textId="77777777" w:rsidTr="004E414F">
        <w:trPr>
          <w:trHeight w:val="432"/>
          <w:jc w:val="center"/>
        </w:trPr>
        <w:tc>
          <w:tcPr>
            <w:tcW w:w="2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83D8D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</w:rPr>
              <w:t>Days after Respiratory semi intensive care admission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8E0DA9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IFN-</w:t>
            </w:r>
            <w:r w:rsidRPr="00254F5C">
              <w:rPr>
                <w:b/>
                <w:bCs/>
                <w:sz w:val="16"/>
              </w:rPr>
              <w:t>γ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AED228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IL-2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C10020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IFN-</w:t>
            </w:r>
            <w:r w:rsidRPr="00254F5C">
              <w:rPr>
                <w:b/>
                <w:bCs/>
                <w:sz w:val="16"/>
              </w:rPr>
              <w:t>γ</w:t>
            </w:r>
            <w:r w:rsidRPr="00254F5C">
              <w:rPr>
                <w:b/>
                <w:bCs/>
                <w:sz w:val="16"/>
                <w:lang w:val="ca-ES"/>
              </w:rPr>
              <w:t>+IL-2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2EC34A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IgG Spike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6A46F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IgG NCP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DEF2CB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IgM NCP</w:t>
            </w:r>
          </w:p>
        </w:tc>
      </w:tr>
      <w:tr w:rsidR="00751293" w:rsidRPr="00254F5C" w14:paraId="72940531" w14:textId="77777777" w:rsidTr="00751293">
        <w:trPr>
          <w:trHeight w:val="454"/>
          <w:jc w:val="center"/>
        </w:trPr>
        <w:tc>
          <w:tcPr>
            <w:tcW w:w="2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B1AB6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Overall (n=50)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EC8CF1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32 (64)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E7B557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30 (60)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4C8DB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34 (68)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3A7C4F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35 (70)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BFBB30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42 (84)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7D0E21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7 (34)</w:t>
            </w:r>
          </w:p>
        </w:tc>
      </w:tr>
      <w:tr w:rsidR="00751293" w:rsidRPr="00254F5C" w14:paraId="60FD8A5F" w14:textId="77777777" w:rsidTr="00751293">
        <w:trPr>
          <w:trHeight w:val="397"/>
          <w:jc w:val="center"/>
        </w:trPr>
        <w:tc>
          <w:tcPr>
            <w:tcW w:w="2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9816A6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Day 0 (n=12)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99CDE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4 (33.3)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F3E430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3  (25)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85E2E0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4 (33.3)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5D7241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3 (25)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52160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8 (66.7)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0E19B8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4 (33.3)</w:t>
            </w:r>
          </w:p>
        </w:tc>
      </w:tr>
      <w:tr w:rsidR="00751293" w:rsidRPr="00254F5C" w14:paraId="6C3A5EEF" w14:textId="77777777" w:rsidTr="00751293">
        <w:trPr>
          <w:trHeight w:val="397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B2593E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Day 2 (n=1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168D98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0 (62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42D39D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8 (5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BD0E3E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1 (68.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8430E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1 (68.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914475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13 (80.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FC0435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6 (37.5)</w:t>
            </w:r>
          </w:p>
        </w:tc>
      </w:tr>
      <w:tr w:rsidR="00751293" w:rsidRPr="00254F5C" w14:paraId="75D0A17C" w14:textId="77777777" w:rsidTr="00751293">
        <w:trPr>
          <w:trHeight w:val="397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58F66E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Day 7 (n=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29A52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7 (77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173D1E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8 (88.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06F29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8 (88.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052169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9 (1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DF5E63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9 (1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34BA02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2 (22.2)</w:t>
            </w:r>
          </w:p>
        </w:tc>
      </w:tr>
      <w:tr w:rsidR="00751293" w:rsidRPr="00254F5C" w14:paraId="01D73633" w14:textId="77777777" w:rsidTr="00751293">
        <w:trPr>
          <w:trHeight w:val="397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D00C2E" w14:textId="5511CD51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Discharge (n=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701D8C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5 (10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2A5FB9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5 (1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A70A36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5 (1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3F7076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4  (8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A5D93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4  (8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7489CC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3 (60)</w:t>
            </w:r>
          </w:p>
        </w:tc>
      </w:tr>
      <w:tr w:rsidR="00751293" w:rsidRPr="00254F5C" w14:paraId="1531A760" w14:textId="77777777" w:rsidTr="00751293">
        <w:trPr>
          <w:trHeight w:val="397"/>
          <w:jc w:val="center"/>
        </w:trPr>
        <w:tc>
          <w:tcPr>
            <w:tcW w:w="2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46E2E6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b/>
                <w:bCs/>
                <w:sz w:val="16"/>
                <w:lang w:val="ca-ES"/>
              </w:rPr>
              <w:t>Day 28 (n=8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7B5705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6 (75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60D8C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6 (75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26636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6 (75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1801DB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8 (100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BF909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8 (100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DBD3D" w14:textId="77777777" w:rsidR="00751293" w:rsidRPr="00254F5C" w:rsidRDefault="00751293" w:rsidP="00751293">
            <w:pPr>
              <w:spacing w:after="0"/>
              <w:jc w:val="center"/>
              <w:rPr>
                <w:sz w:val="16"/>
              </w:rPr>
            </w:pPr>
            <w:r w:rsidRPr="00254F5C">
              <w:rPr>
                <w:sz w:val="16"/>
                <w:lang w:val="ca-ES"/>
              </w:rPr>
              <w:t>2 (25)</w:t>
            </w:r>
          </w:p>
        </w:tc>
      </w:tr>
    </w:tbl>
    <w:p w14:paraId="6D47BEE6" w14:textId="77777777" w:rsidR="004E414F" w:rsidRDefault="004E414F" w:rsidP="00994A3D">
      <w:pPr>
        <w:keepNext/>
        <w:rPr>
          <w:rFonts w:cs="Times New Roman"/>
          <w:b/>
          <w:bCs/>
          <w:sz w:val="20"/>
          <w:szCs w:val="20"/>
        </w:rPr>
      </w:pPr>
    </w:p>
    <w:p w14:paraId="6B0C1B52" w14:textId="77777777" w:rsidR="001E19BB" w:rsidRDefault="001E19BB">
      <w:pPr>
        <w:spacing w:before="0" w:after="200" w:line="276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7661C918" w14:textId="6E81A68D" w:rsidR="00FA0F0A" w:rsidRPr="00A21FA8" w:rsidRDefault="00961227" w:rsidP="00994A3D">
      <w:pPr>
        <w:keepNext/>
        <w:rPr>
          <w:rFonts w:cs="Times New Roman"/>
          <w:sz w:val="20"/>
          <w:szCs w:val="20"/>
        </w:rPr>
      </w:pPr>
      <w:r w:rsidRPr="00A21FA8">
        <w:rPr>
          <w:rFonts w:cs="Times New Roman"/>
          <w:b/>
          <w:bCs/>
          <w:sz w:val="20"/>
          <w:szCs w:val="20"/>
        </w:rPr>
        <w:lastRenderedPageBreak/>
        <w:t xml:space="preserve">Supplementary Table </w:t>
      </w:r>
      <w:r w:rsidR="00C1422B">
        <w:rPr>
          <w:rFonts w:cs="Times New Roman"/>
          <w:b/>
          <w:bCs/>
          <w:sz w:val="20"/>
          <w:szCs w:val="20"/>
        </w:rPr>
        <w:t>4</w:t>
      </w:r>
      <w:r w:rsidRPr="00A21FA8">
        <w:rPr>
          <w:rFonts w:cs="Times New Roman"/>
          <w:b/>
          <w:bCs/>
          <w:sz w:val="20"/>
          <w:szCs w:val="20"/>
        </w:rPr>
        <w:t>.</w:t>
      </w:r>
      <w:r w:rsidRPr="00A21FA8">
        <w:rPr>
          <w:rFonts w:cs="Times New Roman"/>
          <w:sz w:val="20"/>
          <w:szCs w:val="20"/>
        </w:rPr>
        <w:t xml:space="preserve"> IFN-γ results compared to the rest of the results obtained.</w:t>
      </w:r>
    </w:p>
    <w:tbl>
      <w:tblPr>
        <w:tblW w:w="71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0"/>
        <w:gridCol w:w="536"/>
        <w:gridCol w:w="535"/>
        <w:gridCol w:w="535"/>
        <w:gridCol w:w="535"/>
        <w:gridCol w:w="535"/>
        <w:gridCol w:w="535"/>
        <w:gridCol w:w="535"/>
        <w:gridCol w:w="535"/>
        <w:gridCol w:w="535"/>
        <w:gridCol w:w="537"/>
        <w:gridCol w:w="537"/>
      </w:tblGrid>
      <w:tr w:rsidR="004C5267" w:rsidRPr="006A31E2" w14:paraId="0CD6941B" w14:textId="77777777" w:rsidTr="00CE0DFB">
        <w:trPr>
          <w:trHeight w:val="283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79B7F2" w14:textId="77777777" w:rsidR="004C5267" w:rsidRPr="00CE0DFB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b/>
                <w:bCs/>
                <w:sz w:val="36"/>
                <w:szCs w:val="36"/>
                <w:lang w:val="es-ES" w:eastAsia="es-ES"/>
              </w:rPr>
            </w:pPr>
            <w:r w:rsidRPr="00CE0DFB">
              <w:rPr>
                <w:rFonts w:eastAsia="Times New Roman" w:cs="Times New Roman"/>
                <w:b/>
                <w:bCs/>
                <w:kern w:val="24"/>
                <w:sz w:val="14"/>
                <w:szCs w:val="14"/>
                <w:lang w:val="ca-ES" w:eastAsia="es-ES"/>
              </w:rPr>
              <w:t>IFN-</w:t>
            </w:r>
            <w:r w:rsidRPr="00CE0DFB">
              <w:rPr>
                <w:rFonts w:eastAsia="Times New Roman" w:cs="Times New Roman"/>
                <w:b/>
                <w:bCs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27C8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BF468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gG Spike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0208A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gG NCP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11E2E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gM NCP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3B812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utralizing</w:t>
            </w:r>
          </w:p>
        </w:tc>
      </w:tr>
      <w:tr w:rsidR="004C5267" w:rsidRPr="006A31E2" w14:paraId="6C45C935" w14:textId="77777777" w:rsidTr="004C5267">
        <w:trPr>
          <w:trHeight w:val="177"/>
          <w:jc w:val="center"/>
        </w:trPr>
        <w:tc>
          <w:tcPr>
            <w:tcW w:w="17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C889B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Uninfected (n=92)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11700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02E46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02126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89977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85A9F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D5755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036EE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C3A8F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367D3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6EDDF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</w:tr>
      <w:tr w:rsidR="004C5267" w:rsidRPr="006A31E2" w14:paraId="35F5CB14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44E1DA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bookmarkStart w:id="1" w:name="_Hlk128579497"/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bookmarkEnd w:id="1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993BB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95AFC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864C2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233CB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DE2C0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4CBF3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4FBE2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3EA19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CA7D1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2CD32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ACB70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</w:tr>
      <w:tr w:rsidR="004C5267" w:rsidRPr="006A31E2" w14:paraId="23011821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81B4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89C2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DB3BC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909F7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43CE6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5274F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5E64B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4A1B9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12482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66CC2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B2885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24ACA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</w:tr>
      <w:tr w:rsidR="004C5267" w:rsidRPr="006A31E2" w14:paraId="5541BC29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077510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Unvaccinated (n=2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2E72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0B15F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5596A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81E8F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D383E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7820E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92A67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0902B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B9038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C88FC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0C8E9EAD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DC4111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B910A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C0AA9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5D271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B26F9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6F7E1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4640A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2C2FC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3098B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60692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AE8C2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439A9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4C5267" w:rsidRPr="006A31E2" w14:paraId="1902DADA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0413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2B33B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6B625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A7CD2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75A06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96ECA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0191B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400B8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06D8B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B3BCF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643DB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9FAED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</w:tr>
      <w:tr w:rsidR="004C5267" w:rsidRPr="006A31E2" w14:paraId="3AC8D5C0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929CE3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Vaccinated (n=7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99731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E08C1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6B800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1AC04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4ECDF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41423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96458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F5DDB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47FD5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CDD09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40F12F83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BD01DD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FD505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FF869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DA8A2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F297F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BDA9F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2F2A0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6BFD3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DE53C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405AC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E820C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3F000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4C5267" w:rsidRPr="006A31E2" w14:paraId="1E9D6FA6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B8910C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A17F1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96117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29CAB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52B44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DC0EC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2F6DC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92B5A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4F52A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23D1F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3A30F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755DD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</w:tr>
      <w:tr w:rsidR="004C5267" w:rsidRPr="006A31E2" w14:paraId="1310CFA1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D100C9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Acute patients (n=55)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17CB7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E4EFF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D6B3D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BF1D0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C92CB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C4875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8A382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98242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AECD2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01D9E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7ACB5A4A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FA1820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7C45C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8E18C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5914D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8206D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4DA54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C949B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1EA80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221D7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D14C2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63398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A3B7B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</w:tr>
      <w:tr w:rsidR="004C5267" w:rsidRPr="006A31E2" w14:paraId="0BDA48F8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3CA48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8420A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E62B4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16C62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BD19C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924C3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83D0C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ED054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F094B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85159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9AA3D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8C425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3</w:t>
            </w:r>
          </w:p>
        </w:tc>
      </w:tr>
      <w:tr w:rsidR="004C5267" w:rsidRPr="006A31E2" w14:paraId="2750A128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2E1681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ild (n=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22267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2B31C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22354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62BA4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91660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03D66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45590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74538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B6406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D1BD1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7B62F2E0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434808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2F463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A516E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6D5A5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307A9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DB3C9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B0F30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6842E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DAD52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303F7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FE98B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353C9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4C5267" w:rsidRPr="006A31E2" w14:paraId="13171884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C8326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0016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119F0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0EE9F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32B6C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9B729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87294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4835E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49C5E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39EB9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109E7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9BBFB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C5267" w:rsidRPr="006A31E2" w14:paraId="4CCEAF3F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14408A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oderate (n=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FCDE0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DD872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97E01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7D30F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CC66A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8BA06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94CFE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F7C36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0F358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848AD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7C0D4348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25E1A0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4D738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55783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F22AC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5FE8B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70696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88B75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ED4D8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C5241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06689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E7215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F751E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C5267" w:rsidRPr="006A31E2" w14:paraId="0FDE2129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B2ED9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A100E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ABFE4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4790C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8A4D8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CC299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63D2D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9BF48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01570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7596C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25BF8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30C40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4C5267" w:rsidRPr="006A31E2" w14:paraId="6171E0CB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AACDBA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NIV (n=3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A33C6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50069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1AA9C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EFEA9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08997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F57EC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0D190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868DC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FA739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30852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1FDF2396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C9B6AB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719FA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079CB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1415C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93A84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ABFF8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77371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8A0F2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7521A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995B5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50DCC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31F05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</w:tr>
      <w:tr w:rsidR="004C5267" w:rsidRPr="006A31E2" w14:paraId="1A716584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F860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994E4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5C8D4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A498F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8CE9B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EFBF5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8D4C7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BB70D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E4820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5D40E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8FA92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58D85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</w:tr>
      <w:tr w:rsidR="004C5267" w:rsidRPr="006A31E2" w14:paraId="3A788C96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504B01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IMV (n=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5A14D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DF68A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BDDC7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C0150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F480A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F8FE0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355D0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3FC31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2D386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DAA85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4AF35EB3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B629D0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6EE9C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0C442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9E539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FAC5F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8A62D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FE831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F89B1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61C97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7AE8D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428D2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2E6C0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C5267" w:rsidRPr="006A31E2" w14:paraId="420C731A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D32A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A5DFC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87AAE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B3CA7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BF93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43E09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0AAF4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F3352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49C98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C5B47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A8DA1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C4CD8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4C5267" w:rsidRPr="006A31E2" w14:paraId="50B0C47B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A890D9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Dead (n=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C9BDF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8933D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96EF7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6E583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3B0C9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5F228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BC398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F801D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6BF42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82E5A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5763D48E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6E7EEC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07EE3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4A7C9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9A60B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7CCDE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F4021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00164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635BF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CADE3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BC415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22AFF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C68ED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C5267" w:rsidRPr="006A31E2" w14:paraId="1A20ADE6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E39BB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59953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BE80D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6105A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23B4A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D77A8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85A9D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D0D06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D6F31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3817E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FB2B9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C39B1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</w:tr>
      <w:tr w:rsidR="004C5267" w:rsidRPr="006A31E2" w14:paraId="4003DFE7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BC1868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Convalescent (n=97)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01556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36219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B286A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4796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1475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EBC5C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0F3AF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55B6E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57677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29BB5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7E78AA0C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B18219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D8E97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81B27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A8E54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70073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2AF7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A1345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614FC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3EA09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A4BC1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CFBCF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90C23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4C5267" w:rsidRPr="006A31E2" w14:paraId="19831E55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9347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BF13F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6E9AD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37F4D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B8ACF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CFE61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BB7A7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560D5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4B4C0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AF841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6AB23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4364E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C5267" w:rsidRPr="006A31E2" w14:paraId="70D91F72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2F54A1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ild (n=2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CE95B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5205D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B6CED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2AD23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D08C3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9EC40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D45D4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0A260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60F8A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31496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2CEAD8FC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98595D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A935D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83C9B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DF29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B0F39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7D7BB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FFD43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7C959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84E09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A89C9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8BBB8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A6C54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C5267" w:rsidRPr="006A31E2" w14:paraId="422AF93F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30B1F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1E7A5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48C39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8412C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D057F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CBA77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E4B9C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B6F11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4AC56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8320E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91679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404F3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C5267" w:rsidRPr="006A31E2" w14:paraId="1A77A6B9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A8B5B0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oderate (n=1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4EE59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C9FA9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9E4F1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4BF01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4706B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DA4CB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BDC9F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F9FF7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CB5AC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66E54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757D519D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3C252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82D00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74842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FD8DC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34D01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1F5F5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9A534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7A3C4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67A6C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759CC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0C1D2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C7A7C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C5267" w:rsidRPr="006A31E2" w14:paraId="3E0C0471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0F4AF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A7D92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41B4F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C8F3E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419BE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07464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20360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C5D71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D9E68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6C7F1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55415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B9981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C5267" w:rsidRPr="006A31E2" w14:paraId="5B09B073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13407C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NIV (n=2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9DC24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38AC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60559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C0D63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E659E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1357D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1EC9E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3445C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650F2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02FF52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4D8CD768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C30671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DAEEA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0228B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E139E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77B7B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D1106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6EF63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E7872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3986DD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F7AAF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67C2E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AC7EE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C5267" w:rsidRPr="006A31E2" w14:paraId="1D707B55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7DCF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573D8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E10B6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7F962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B1572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6930F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8907C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FBCA5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8E20C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8D575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5BF8D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6673A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C5267" w:rsidRPr="006A31E2" w14:paraId="10984CD4" w14:textId="77777777" w:rsidTr="004C5267">
        <w:trPr>
          <w:trHeight w:val="182"/>
          <w:jc w:val="center"/>
        </w:trPr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382A4A" w14:textId="77777777" w:rsidR="004C5267" w:rsidRPr="00AA37F8" w:rsidRDefault="004C5267" w:rsidP="004C5267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IMV (n=2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BB64DA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18BE5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4BADF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5E58D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3F89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E49EA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A873A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69532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A7498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BC4B0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C5267" w:rsidRPr="006A31E2" w14:paraId="3BA9D645" w14:textId="77777777" w:rsidTr="004C5267">
        <w:trPr>
          <w:trHeight w:val="182"/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81458" w14:textId="77777777" w:rsidR="004C5267" w:rsidRPr="00AA37F8" w:rsidRDefault="004C5267" w:rsidP="004C526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C137B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82D60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5971A8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6A0CFB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80AF9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DCBC0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26044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7FDACF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FA1310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BA1AD1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A37AC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C5267" w:rsidRPr="006A31E2" w14:paraId="2593E02C" w14:textId="77777777" w:rsidTr="004C5267">
        <w:trPr>
          <w:trHeight w:val="18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DF4D2" w14:textId="77777777" w:rsidR="004C5267" w:rsidRPr="00AA37F8" w:rsidRDefault="004C5267" w:rsidP="004C5267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F621BC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79167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5FC60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3C9226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BF8E9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CE78C5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FBFAB4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CD9CC3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03C8B9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38198E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3926D7" w14:textId="77777777" w:rsidR="004C5267" w:rsidRPr="00AA37F8" w:rsidRDefault="004C5267" w:rsidP="004C526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</w:tbl>
    <w:p w14:paraId="0EE2FC0C" w14:textId="77777777" w:rsidR="00C1422B" w:rsidRDefault="00C1422B" w:rsidP="004C5267">
      <w:pPr>
        <w:keepNext/>
        <w:rPr>
          <w:rFonts w:cs="Times New Roman"/>
          <w:b/>
          <w:bCs/>
          <w:sz w:val="20"/>
          <w:szCs w:val="20"/>
        </w:rPr>
      </w:pPr>
    </w:p>
    <w:p w14:paraId="0D15B1F3" w14:textId="27D06010" w:rsidR="004C5267" w:rsidRPr="00A21FA8" w:rsidRDefault="004C5267" w:rsidP="004C5267">
      <w:pPr>
        <w:keepNext/>
        <w:rPr>
          <w:rFonts w:cs="Times New Roman"/>
          <w:sz w:val="20"/>
          <w:szCs w:val="20"/>
        </w:rPr>
      </w:pPr>
      <w:r w:rsidRPr="00A21FA8">
        <w:rPr>
          <w:rFonts w:cs="Times New Roman"/>
          <w:b/>
          <w:bCs/>
          <w:sz w:val="20"/>
          <w:szCs w:val="20"/>
        </w:rPr>
        <w:t xml:space="preserve">Supplementary Table </w:t>
      </w:r>
      <w:r w:rsidR="00C86F06">
        <w:rPr>
          <w:rFonts w:cs="Times New Roman"/>
          <w:b/>
          <w:bCs/>
          <w:sz w:val="20"/>
          <w:szCs w:val="20"/>
        </w:rPr>
        <w:t>5</w:t>
      </w:r>
      <w:r w:rsidRPr="00A21FA8">
        <w:rPr>
          <w:rFonts w:cs="Times New Roman"/>
          <w:b/>
          <w:bCs/>
          <w:sz w:val="20"/>
          <w:szCs w:val="20"/>
        </w:rPr>
        <w:t>.</w:t>
      </w:r>
      <w:r w:rsidRPr="00A21FA8">
        <w:rPr>
          <w:rFonts w:cs="Times New Roman"/>
          <w:sz w:val="20"/>
          <w:szCs w:val="20"/>
        </w:rPr>
        <w:t xml:space="preserve"> I</w:t>
      </w:r>
      <w:r w:rsidR="004E7B8C" w:rsidRPr="00A21FA8">
        <w:rPr>
          <w:rFonts w:cs="Times New Roman"/>
          <w:sz w:val="20"/>
          <w:szCs w:val="20"/>
        </w:rPr>
        <w:t>L</w:t>
      </w:r>
      <w:r w:rsidRPr="00A21FA8">
        <w:rPr>
          <w:rFonts w:cs="Times New Roman"/>
          <w:sz w:val="20"/>
          <w:szCs w:val="20"/>
        </w:rPr>
        <w:t>-</w:t>
      </w:r>
      <w:r w:rsidR="004E7B8C" w:rsidRPr="00A21FA8">
        <w:rPr>
          <w:rFonts w:cs="Times New Roman"/>
          <w:sz w:val="20"/>
          <w:szCs w:val="20"/>
        </w:rPr>
        <w:t>2</w:t>
      </w:r>
      <w:r w:rsidRPr="00A21FA8">
        <w:rPr>
          <w:rFonts w:cs="Times New Roman"/>
          <w:sz w:val="20"/>
          <w:szCs w:val="20"/>
        </w:rPr>
        <w:t xml:space="preserve"> results compared to the rest of the results obtained.</w:t>
      </w:r>
    </w:p>
    <w:tbl>
      <w:tblPr>
        <w:tblpPr w:leftFromText="141" w:rightFromText="141" w:vertAnchor="text" w:horzAnchor="margin" w:tblpXSpec="center" w:tblpY="-58"/>
        <w:tblW w:w="7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1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8"/>
        <w:gridCol w:w="538"/>
      </w:tblGrid>
      <w:tr w:rsidR="004E7B8C" w:rsidRPr="004E7B8C" w14:paraId="031DCC0A" w14:textId="77777777" w:rsidTr="00CE0DFB">
        <w:trPr>
          <w:trHeight w:val="283"/>
        </w:trPr>
        <w:tc>
          <w:tcPr>
            <w:tcW w:w="17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374B6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CE0DFB">
              <w:rPr>
                <w:rFonts w:eastAsia="Times New Roman" w:cs="Times New Roman"/>
                <w:b/>
                <w:bCs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3E73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DAD39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gG Spike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F35BA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gG NCP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10312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gM NCP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3A2EA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utralizing</w:t>
            </w:r>
          </w:p>
        </w:tc>
      </w:tr>
      <w:tr w:rsidR="004E7B8C" w:rsidRPr="004E7B8C" w14:paraId="705D3D68" w14:textId="77777777" w:rsidTr="00000CEA">
        <w:trPr>
          <w:trHeight w:val="182"/>
        </w:trPr>
        <w:tc>
          <w:tcPr>
            <w:tcW w:w="174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2954CE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Uninfected (n=92)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A72D0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76DC8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F7EED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93151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9DAD0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031DC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999B3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E4F4A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8AC32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6D54D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</w:tr>
      <w:tr w:rsidR="004E7B8C" w:rsidRPr="004E7B8C" w14:paraId="665D6249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9B58B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866B9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DA4E6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FDC6D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C2EE2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36BD7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0F1E4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0A3FE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43136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4B577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683BC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CA850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4E7B8C" w:rsidRPr="004E7B8C" w14:paraId="5928274A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06C14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8F01C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43DFD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EF564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CDE8D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69598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9CE52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0F600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E3F77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993A9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68984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A6C03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0</w:t>
            </w:r>
          </w:p>
        </w:tc>
      </w:tr>
      <w:tr w:rsidR="004E7B8C" w:rsidRPr="004E7B8C" w14:paraId="76A19205" w14:textId="77777777" w:rsidTr="00000CEA">
        <w:trPr>
          <w:trHeight w:val="194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7815A6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Unvaccinated (n=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E3845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59650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86CDA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8CA4B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98A02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43F80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8F809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45A68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1187C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9343E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1AD20689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6BC021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B684A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0B221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2824D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19834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CDFF5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CA014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9EE12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F392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B1682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F5CD8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DB803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E7B8C" w:rsidRPr="004E7B8C" w14:paraId="25750017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17FBA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9DC0C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F8C98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587EB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02D6B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F37A2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A1FE0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9A9CB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7C153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45CF6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3314D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B23A5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7</w:t>
            </w:r>
          </w:p>
        </w:tc>
      </w:tr>
      <w:tr w:rsidR="004E7B8C" w:rsidRPr="004E7B8C" w14:paraId="32B5C37B" w14:textId="77777777" w:rsidTr="00000CEA">
        <w:trPr>
          <w:trHeight w:val="181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912CBA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Vaccinated (n=72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6DA22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F2900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8D336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FA4A8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0A72A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DDB82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ED91B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FB2CF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F998C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673DA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1F64AADF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1910EA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AAA29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2B926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9C88A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34607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6491B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37CC7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ABABA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E5D96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D1F7D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1CFDF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48D6C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4E7B8C" w:rsidRPr="004E7B8C" w14:paraId="4273151D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BFC48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0A5D1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A28D8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1C612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C7678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DBDB3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75D52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7E081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0A120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6394E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54386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03F8F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</w:tr>
      <w:tr w:rsidR="004E7B8C" w:rsidRPr="004E7B8C" w14:paraId="37A36E1B" w14:textId="77777777" w:rsidTr="00000CEA">
        <w:trPr>
          <w:trHeight w:val="190"/>
        </w:trPr>
        <w:tc>
          <w:tcPr>
            <w:tcW w:w="174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FDDD44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Acute patients (n=55)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1E4A7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1BFCD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BEB73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888CC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8DA48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EDC10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124E2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4C311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04F94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DD020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06A0F732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C3D80E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44472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6BB57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1D2C1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32098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A3AA4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C733E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1F699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2331B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37A54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CC868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52054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</w:tr>
      <w:tr w:rsidR="004E7B8C" w:rsidRPr="004E7B8C" w14:paraId="0B030994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7E572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6A2DA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66B82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B2E75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61B92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0961D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FA556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AC68A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36B22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5CFE1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8DCC7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E8FB7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4</w:t>
            </w:r>
          </w:p>
        </w:tc>
      </w:tr>
      <w:tr w:rsidR="004E7B8C" w:rsidRPr="004E7B8C" w14:paraId="6A1C9B27" w14:textId="77777777" w:rsidTr="00000CEA">
        <w:trPr>
          <w:trHeight w:val="181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9318FB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ild (n=5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32211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2C22E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43F6E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64910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1BA1F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2148F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F8E31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2D3F3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DE70C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9A4A2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377C360E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7927D1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F9786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8D14D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6419A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39B87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66BD7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7F715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2B30A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F5622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C3984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B5F6B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C7C92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E7B8C" w:rsidRPr="004E7B8C" w14:paraId="3010B968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297F8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FCD99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3531A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BFAB4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1B0FE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3CBD9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434DE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10C10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C929A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4F501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C0888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436F4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E7B8C" w:rsidRPr="004E7B8C" w14:paraId="0EF3E84A" w14:textId="77777777" w:rsidTr="00000CEA">
        <w:trPr>
          <w:trHeight w:val="181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A5909E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oderate (n=4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A9BBF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9CBFE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7B049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6B0E0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07380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FE4C6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C6B54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247FA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41882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120FC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43D9E001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230BB1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84509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1512D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80955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EE6FF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4A418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BFC57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07F4C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470C4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AED54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39350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B4096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E7B8C" w:rsidRPr="004E7B8C" w14:paraId="78B1005B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35E8E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FF3F6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30601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E3D82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E8430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60753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7D29E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BE415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DE659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EB9BA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C055E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AC43C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E7B8C" w:rsidRPr="004E7B8C" w14:paraId="26008A22" w14:textId="77777777" w:rsidTr="00000CEA">
        <w:trPr>
          <w:trHeight w:val="181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67A5F6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NIV (n=31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568E6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A2F76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FA751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6B26E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BF8E0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B8B25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9E302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AA611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5BCB9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9DE25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647ED820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BFF71D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781FA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6316E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7319A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AAEA5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EBDB1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4043D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77641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4705F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BDB9F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94FB2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73AB4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</w:tr>
      <w:tr w:rsidR="004E7B8C" w:rsidRPr="004E7B8C" w14:paraId="7BE6B9B5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61DD6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238F4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3B9BD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D637C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27DC9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463EE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E8310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ACF4B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33F16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C10B1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D2F87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931DA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</w:tr>
      <w:tr w:rsidR="004E7B8C" w:rsidRPr="004E7B8C" w14:paraId="194CB1AD" w14:textId="77777777" w:rsidTr="00000CEA">
        <w:trPr>
          <w:trHeight w:val="181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6F4D9D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IMV (n=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01596E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D078D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B8026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411BC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D2C25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7717F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DE4E3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6A9F3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6BE78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9D6C3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7E140BBF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4908D3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E44B5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2BF7E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D2B0A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CF34E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2C89A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A9DDC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ADFCE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CCDD9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5D233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1C2A5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919BD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E7B8C" w:rsidRPr="004E7B8C" w14:paraId="5D469C81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3A8A1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39074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D8D9A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22B19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04949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C687A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4E0C9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460CA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5FDF3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0359E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9D0F1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57EDB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4E7B8C" w:rsidRPr="004E7B8C" w14:paraId="6B0940C9" w14:textId="77777777" w:rsidTr="00000CEA">
        <w:trPr>
          <w:trHeight w:val="181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EEEEB4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Dead (n=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487A8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91991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AAA72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DA5C8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1C821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B72DB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61369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77534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C1EB1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656CB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6E2EED49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74CB7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16DF5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823AA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103DC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1EEED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BD3EA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19DF1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8F765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BAC93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C5D08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DE399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55231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E7B8C" w:rsidRPr="004E7B8C" w14:paraId="5077B0EC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1FD83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7744F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9D57F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43E35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744C6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A3EB2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82136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3033E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43458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CF69D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1C4B7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88502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</w:tr>
      <w:tr w:rsidR="004E7B8C" w:rsidRPr="004E7B8C" w14:paraId="00F25E1D" w14:textId="77777777" w:rsidTr="00000CEA">
        <w:trPr>
          <w:trHeight w:val="192"/>
        </w:trPr>
        <w:tc>
          <w:tcPr>
            <w:tcW w:w="174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CB35E3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Convalescent (n=97)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DF0B6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C4276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28B03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FC7DB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6EB36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E4315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44E4E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0E466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AFA7E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C8EB2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0CE94DDC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112652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F802F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958CD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485A1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B5CDB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A2EF9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CED14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3F143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F84FA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13F42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89A6F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D78A8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4E7B8C" w:rsidRPr="004E7B8C" w14:paraId="379E6D25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9FF9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2165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D0877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EA858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10571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E9F42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48847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0E8C3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2602C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46772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56A0C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62212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E7B8C" w:rsidRPr="004E7B8C" w14:paraId="459CE7B5" w14:textId="77777777" w:rsidTr="00000CEA">
        <w:trPr>
          <w:trHeight w:val="181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CE0313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ild (n=23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58D98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9ED46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477FF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05B71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4DF7A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23672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397C7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68C2B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02A60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A7E8D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12A6527F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71F5FA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F64EE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3D36D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6E219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0C446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A8D80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73FEE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078C0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94149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E64D6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3447E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B645F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E7B8C" w:rsidRPr="004E7B8C" w14:paraId="5E7EB02E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961A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060D4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375E1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216C4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43A40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F972C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B4C68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32317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9F9F8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B8ECD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61ECC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C5B35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E7B8C" w:rsidRPr="004E7B8C" w14:paraId="7CEF8159" w14:textId="77777777" w:rsidTr="00000CEA">
        <w:trPr>
          <w:trHeight w:val="181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39B3F2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oderate (n=19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B91F95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FD7AB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595AF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031D6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8AEAC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5EBD8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998B9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8D8F8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C8F0A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C6491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1B7D1124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22CCB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D2C2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53CE2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187CE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7D198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4998C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76D56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E4778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C9491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06885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A880C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60A3E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4E7B8C" w:rsidRPr="004E7B8C" w14:paraId="6B0D64F0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75058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A217A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718F9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9FA49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795EC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3543F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7E495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D0F8F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EC959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349F7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D6ACF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B648A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E7B8C" w:rsidRPr="004E7B8C" w14:paraId="43CF9AFE" w14:textId="77777777" w:rsidTr="00000CEA">
        <w:trPr>
          <w:trHeight w:val="181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E62F37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NIV (n=26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AE3DB4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81EB7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32521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837EB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A0135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12853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8D409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F3776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38C47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D61AD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7E90E9D6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79DEAA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5FD1C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00D8E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8ED72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E027C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63549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AFEC8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11FD8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3872C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97CF0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EE02C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EC7D5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E7B8C" w:rsidRPr="004E7B8C" w14:paraId="633C1E18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7AD48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6F646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6C3EB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AF47F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68221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F002D9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AA37D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2D1A6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5BDA4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D2D53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49F0E7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AB8C8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E7B8C" w:rsidRPr="004E7B8C" w14:paraId="4E6560D0" w14:textId="77777777" w:rsidTr="00000CEA">
        <w:trPr>
          <w:trHeight w:val="181"/>
        </w:trPr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5B6646" w14:textId="77777777" w:rsidR="004E7B8C" w:rsidRPr="004E7B8C" w:rsidRDefault="004E7B8C" w:rsidP="004E7B8C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IMV (n=29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6F3FF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F55A2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90038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E3190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44A92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9A48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C93F0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830E8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D088D0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1D6981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4E7B8C" w:rsidRPr="004E7B8C" w14:paraId="3A4B7BC1" w14:textId="77777777" w:rsidTr="00000CEA">
        <w:trPr>
          <w:trHeight w:val="181"/>
        </w:trPr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3FFB6F" w14:textId="77777777" w:rsidR="004E7B8C" w:rsidRPr="004E7B8C" w:rsidRDefault="004E7B8C" w:rsidP="004E7B8C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L-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9D8C12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13519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2E4A3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E25F45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6DCFD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CBCCB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795F3F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47DAC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A053B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B95EE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7A1383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4E7B8C" w:rsidRPr="004E7B8C" w14:paraId="58EC14F0" w14:textId="77777777" w:rsidTr="00000CEA">
        <w:trPr>
          <w:trHeight w:val="18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77BEB" w14:textId="77777777" w:rsidR="004E7B8C" w:rsidRPr="004E7B8C" w:rsidRDefault="004E7B8C" w:rsidP="004E7B8C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B9DA48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F7FC5D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99272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807CFC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478A4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91224E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DDF9FA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CBDE64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1F4B7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9EE35B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8503B6" w14:textId="77777777" w:rsidR="004E7B8C" w:rsidRPr="004E7B8C" w:rsidRDefault="004E7B8C" w:rsidP="004E7B8C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4E7B8C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</w:tbl>
    <w:p w14:paraId="1B1F6C2D" w14:textId="77777777" w:rsidR="003814AF" w:rsidRDefault="003814AF" w:rsidP="00C97E85">
      <w:pPr>
        <w:keepNext/>
        <w:rPr>
          <w:rFonts w:cs="Times New Roman"/>
          <w:b/>
          <w:bCs/>
          <w:sz w:val="20"/>
          <w:szCs w:val="20"/>
        </w:rPr>
      </w:pPr>
    </w:p>
    <w:p w14:paraId="6A0ABF8D" w14:textId="77777777" w:rsidR="003814AF" w:rsidRDefault="003814AF" w:rsidP="00C97E85">
      <w:pPr>
        <w:keepNext/>
        <w:rPr>
          <w:rFonts w:cs="Times New Roman"/>
          <w:b/>
          <w:bCs/>
          <w:sz w:val="20"/>
          <w:szCs w:val="20"/>
        </w:rPr>
      </w:pPr>
    </w:p>
    <w:p w14:paraId="35C8AA37" w14:textId="77777777" w:rsidR="003814AF" w:rsidRDefault="003814AF" w:rsidP="00C97E85">
      <w:pPr>
        <w:keepNext/>
        <w:rPr>
          <w:rFonts w:cs="Times New Roman"/>
          <w:b/>
          <w:bCs/>
          <w:sz w:val="20"/>
          <w:szCs w:val="20"/>
        </w:rPr>
      </w:pPr>
    </w:p>
    <w:p w14:paraId="49354020" w14:textId="77777777" w:rsidR="003814AF" w:rsidRDefault="003814AF" w:rsidP="00C97E85">
      <w:pPr>
        <w:keepNext/>
        <w:rPr>
          <w:rFonts w:cs="Times New Roman"/>
          <w:b/>
          <w:bCs/>
          <w:sz w:val="20"/>
          <w:szCs w:val="20"/>
        </w:rPr>
      </w:pPr>
    </w:p>
    <w:p w14:paraId="19D59AC0" w14:textId="77777777" w:rsidR="003814AF" w:rsidRDefault="003814AF" w:rsidP="00C97E85">
      <w:pPr>
        <w:keepNext/>
        <w:rPr>
          <w:rFonts w:cs="Times New Roman"/>
          <w:b/>
          <w:bCs/>
          <w:sz w:val="20"/>
          <w:szCs w:val="20"/>
        </w:rPr>
      </w:pPr>
    </w:p>
    <w:p w14:paraId="43A92082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1E4F44EE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37379367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360F0924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67D3C76A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114B6B82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527E1419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2E4F46F9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0B906C40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0A1C16B6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7D54DA9D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138946D8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16B13FE3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1AB5A20F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17530B2D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60E4C783" w14:textId="77777777" w:rsidR="00C1422B" w:rsidRDefault="00C1422B" w:rsidP="003814AF">
      <w:pPr>
        <w:keepNext/>
        <w:rPr>
          <w:rFonts w:cs="Times New Roman"/>
          <w:b/>
          <w:bCs/>
          <w:sz w:val="20"/>
          <w:szCs w:val="20"/>
        </w:rPr>
      </w:pPr>
    </w:p>
    <w:p w14:paraId="2B435E92" w14:textId="42387910" w:rsidR="003814AF" w:rsidRDefault="003814AF" w:rsidP="003814AF">
      <w:pPr>
        <w:keepNext/>
        <w:rPr>
          <w:rFonts w:cs="Times New Roman"/>
          <w:sz w:val="20"/>
          <w:szCs w:val="20"/>
        </w:rPr>
      </w:pPr>
      <w:r w:rsidRPr="00A21FA8">
        <w:rPr>
          <w:rFonts w:cs="Times New Roman"/>
          <w:b/>
          <w:bCs/>
          <w:sz w:val="20"/>
          <w:szCs w:val="20"/>
        </w:rPr>
        <w:t xml:space="preserve">Supplementary Table </w:t>
      </w:r>
      <w:r w:rsidR="00C86F06">
        <w:rPr>
          <w:rFonts w:cs="Times New Roman"/>
          <w:b/>
          <w:bCs/>
          <w:sz w:val="20"/>
          <w:szCs w:val="20"/>
        </w:rPr>
        <w:t>6</w:t>
      </w:r>
      <w:r w:rsidRPr="00A21FA8">
        <w:rPr>
          <w:rFonts w:cs="Times New Roman"/>
          <w:b/>
          <w:bCs/>
          <w:sz w:val="20"/>
          <w:szCs w:val="20"/>
        </w:rPr>
        <w:t>.</w:t>
      </w:r>
      <w:r w:rsidRPr="00A21FA8">
        <w:rPr>
          <w:rFonts w:cs="Times New Roman"/>
          <w:sz w:val="20"/>
          <w:szCs w:val="20"/>
        </w:rPr>
        <w:t xml:space="preserve"> IFN-γ and/or IL-2 results compared to the rest of the results obtained.</w:t>
      </w:r>
    </w:p>
    <w:p w14:paraId="131616AE" w14:textId="77777777" w:rsidR="00C1422B" w:rsidRPr="003814AF" w:rsidRDefault="00C1422B" w:rsidP="003814AF">
      <w:pPr>
        <w:keepNext/>
        <w:rPr>
          <w:rFonts w:cs="Times New Roman"/>
          <w:sz w:val="20"/>
          <w:szCs w:val="20"/>
        </w:rPr>
      </w:pPr>
    </w:p>
    <w:tbl>
      <w:tblPr>
        <w:tblpPr w:leftFromText="141" w:rightFromText="141" w:vertAnchor="page" w:horzAnchor="margin" w:tblpXSpec="center" w:tblpY="2149"/>
        <w:tblW w:w="7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716"/>
        <w:gridCol w:w="556"/>
        <w:gridCol w:w="556"/>
        <w:gridCol w:w="556"/>
        <w:gridCol w:w="556"/>
        <w:gridCol w:w="556"/>
        <w:gridCol w:w="556"/>
        <w:gridCol w:w="558"/>
        <w:gridCol w:w="557"/>
        <w:gridCol w:w="556"/>
        <w:gridCol w:w="556"/>
      </w:tblGrid>
      <w:tr w:rsidR="003814AF" w:rsidRPr="00AA37F8" w14:paraId="6E7EDC33" w14:textId="77777777" w:rsidTr="00CE0DFB">
        <w:trPr>
          <w:trHeight w:val="283"/>
        </w:trPr>
        <w:tc>
          <w:tcPr>
            <w:tcW w:w="2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17981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n-GB" w:eastAsia="es-ES"/>
              </w:rPr>
            </w:pPr>
            <w:r w:rsidRPr="00CE0DFB">
              <w:rPr>
                <w:rFonts w:eastAsia="Times New Roman" w:cs="Times New Roman"/>
                <w:b/>
                <w:bCs/>
                <w:kern w:val="24"/>
                <w:sz w:val="14"/>
                <w:szCs w:val="14"/>
                <w:lang w:val="ca-ES" w:eastAsia="es-ES"/>
              </w:rPr>
              <w:t>IFN-</w:t>
            </w:r>
            <w:r w:rsidRPr="00CE0DFB">
              <w:rPr>
                <w:rFonts w:eastAsia="Times New Roman" w:cs="Times New Roman"/>
                <w:b/>
                <w:bCs/>
                <w:kern w:val="24"/>
                <w:sz w:val="14"/>
                <w:szCs w:val="14"/>
                <w:lang w:val="el-GR" w:eastAsia="es-ES"/>
              </w:rPr>
              <w:t>γ</w:t>
            </w:r>
            <w:r w:rsidRPr="00CE0DFB">
              <w:rPr>
                <w:rFonts w:eastAsia="Times New Roman" w:cs="Times New Roman"/>
                <w:b/>
                <w:bCs/>
                <w:kern w:val="24"/>
                <w:sz w:val="14"/>
                <w:szCs w:val="14"/>
                <w:lang w:val="ca-ES" w:eastAsia="es-ES"/>
              </w:rPr>
              <w:t xml:space="preserve"> and/or IL-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33A7B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gG NCP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B6ECA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gG Spike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A0B6B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gM NCP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DE58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utralizing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ABCA5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Ab</w:t>
            </w:r>
          </w:p>
        </w:tc>
      </w:tr>
      <w:tr w:rsidR="003814AF" w:rsidRPr="00AA37F8" w14:paraId="1DD3F61D" w14:textId="77777777" w:rsidTr="00C1422B">
        <w:trPr>
          <w:trHeight w:val="110"/>
        </w:trPr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D273E3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Uninfected (n=92)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B4798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A7BE8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455CF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0C6FB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2655E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B9A4D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F632A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0253B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52508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E8E63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</w:tr>
      <w:tr w:rsidR="003814AF" w:rsidRPr="00AA37F8" w14:paraId="07993661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958A3A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E4CF2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EBDD3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925CE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03B0A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9E197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42E53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60F8D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36A22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F864E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44A42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5A2DB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</w:tr>
      <w:tr w:rsidR="003814AF" w:rsidRPr="00AA37F8" w14:paraId="1D86731D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7D9D1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FBF1B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746AD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34B6B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5366A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96B18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26124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977C5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89F3F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60326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7A68B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0F2EE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</w:tr>
      <w:tr w:rsidR="003814AF" w:rsidRPr="00AA37F8" w14:paraId="09413390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FADF4D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Unvaccinated (n=20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55568E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E6474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4A13E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EAC1A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145F7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9E2CD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2C310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62382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11231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7CB53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30D81C02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63C559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96BD5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EAED4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9C9C1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1C46F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DC39B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9E16B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DA350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3169D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B6598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96B7D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17745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3814AF" w:rsidRPr="00AA37F8" w14:paraId="74F7F226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34BE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6F49D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6FCD3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216FB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C8393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47DC8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E50AC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DC44C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48165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8E8F8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2417A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ACB06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4</w:t>
            </w:r>
          </w:p>
        </w:tc>
      </w:tr>
      <w:tr w:rsidR="003814AF" w:rsidRPr="00AA37F8" w14:paraId="559D249C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118560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Vaccinated (n=7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36B18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45795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4CA44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47B91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94C47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4278B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1D58F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EA27A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00600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70BA0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764AD56D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269DD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F3FA0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CCE2D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26765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95EE2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DDF0C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6B25B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92971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BB8E1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4634C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63373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49338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3814AF" w:rsidRPr="00AA37F8" w14:paraId="64511B81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A9B74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5A777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A7327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486F6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E595C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B006A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FCFFB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EA629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D5691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2C70B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ECF78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E0776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3814AF" w:rsidRPr="00AA37F8" w14:paraId="33F1AA03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991E73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Acute patients (n=55)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31DB8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C0656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FFB8B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5E7EE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373AC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D6125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89B89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7A784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65215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BC255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37C65827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141765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D2638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40B96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14DD5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7B117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58EB8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514F6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60BBE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1636E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454AE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56897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E420A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</w:tr>
      <w:tr w:rsidR="003814AF" w:rsidRPr="00AA37F8" w14:paraId="02128D85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098B3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5EDE4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81F5B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BBBEC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93921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58717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05DEC3" w14:textId="779723DE" w:rsidR="003814AF" w:rsidRPr="00AA37F8" w:rsidRDefault="0049793C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3FB45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F6046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1305D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D39B3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F74B5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</w:tr>
      <w:tr w:rsidR="003814AF" w:rsidRPr="00AA37F8" w14:paraId="5C0B169E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CBE848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ild (n=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9AD82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62C09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82F65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32064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27D05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70B82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55977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A1A91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E1D6C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F8E23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48002E75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6FA5E8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3C8E7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318B1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B2163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0A6D6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130DA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00DE8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6670F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08479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AF249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1B088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21DBF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3814AF" w:rsidRPr="00AA37F8" w14:paraId="4476E201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10ED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AD267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A8AEC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46716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790CD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EDF26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78A3D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32742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9FD2F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6D27C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9C7D5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80A64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60A1D633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C92AC4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oderate (n=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7A51F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A7ED8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509B6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678BB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7297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AEB98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1087A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2FCA4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701F1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65CE2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58EECDA5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3594A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A541E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DE027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11C7B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2725E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E4C1E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F0090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97DF7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6389A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A4ADD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AD4F8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D163D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3E1BBF1B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1DCA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07BFF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5C9B6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C1D5F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3A5CF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0E443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5B671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8FB6C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63B1D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AAF60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AC36D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C1A67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3814AF" w:rsidRPr="00AA37F8" w14:paraId="75C32348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7F382A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NIV (n=3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9A766E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BE254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A86A3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00530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7E9F4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0DE7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53C1F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44094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25A52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3D2BB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7F57FB14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2D81A8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D3F7A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D0918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6C4D1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D69C7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3E2A2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E4ADC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EAA1C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4E036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E5364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60DE1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34381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3814AF" w:rsidRPr="00AA37F8" w14:paraId="1450CBE4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827B9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28CEF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9946E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40FB7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FB898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D8BC1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B49E5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2B3D3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D8E12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42F54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C889B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584B6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1EF4B2E0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AAA2C5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IMV (n=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33619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32D73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76FCD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CFD12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978C5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F0219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45E0A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C8E42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E5728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676E0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39F0937D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7EF4EC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6C86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C2892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15964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33299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CE583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1C55A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0FEA8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A4E94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951C8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7476E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02728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09717E93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F235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96C64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406DC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C02DC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A8236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61E0A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F5660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56F25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9B62A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25388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F656E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71BD2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3814AF" w:rsidRPr="00AA37F8" w14:paraId="22FCD69D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1180E0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Dead (n=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8A096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97DA8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A787F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190D6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23814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246E3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A52ED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03A9E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9ADA8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BEBA4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244B6A95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C20DF0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9DA64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00AF7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58082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3D822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B7F98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EC693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8D2D2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0A512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D7A45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C8D51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A4408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4B3D1BAA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4A82C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F49C3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19CA1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6B962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6CF58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13B97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C0103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3B923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64CEE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61362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663FC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AA243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</w:tr>
      <w:tr w:rsidR="003814AF" w:rsidRPr="00AA37F8" w14:paraId="44C7C5EE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5B2AF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Convalescent (n=97)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8D0AC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E2FFC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7A9E4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17CE3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4F9A9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EAF8B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5528A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04644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87F60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F706A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35AE401A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1264F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277F4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4B048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F8EC2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87A65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048D0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A41B4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B7D17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EC2F3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DCB23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ADC24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8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02A63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6A6599C6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DF5EA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30155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B02DE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DEF6A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A838E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9CF65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A49AA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CD506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93776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58BCC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4E082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9B004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3814AF" w:rsidRPr="00AA37F8" w14:paraId="057A0D72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C92ACD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ild (n=2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7BED8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55872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2EB4E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DF557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DDA12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7B10A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39DFA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47055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A44FA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91190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4F96AA5B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62711B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99F67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91356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B9B7B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C9830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B583E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93253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06999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3E6EE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31525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31AE7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FE447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39A7E4E5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24650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20626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6CB0A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C12A2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7B7C0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50F7A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3A5C1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EB0F8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BFAAF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0DFE3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DFAC2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DC11E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</w:tr>
      <w:tr w:rsidR="003814AF" w:rsidRPr="00AA37F8" w14:paraId="1BB89908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050984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Moderate (n=1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4B157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839AF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DE12E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8757A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3B26C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4C144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B2120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6964A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479F5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B9387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04C94B41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D3934A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C6270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D3B9F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91253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4CD67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CD65C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C5902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3714E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2AF1A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85BC4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93FDF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833D0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54C42BCB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8ACF1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EF797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136A8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EA7B8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91FCF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A2E44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1D43D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C1C36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7287A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CB232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116BC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61C4B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4D7D3FB7" w14:textId="77777777" w:rsidTr="00C1422B">
        <w:trPr>
          <w:trHeight w:val="182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D0F500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NIV (n=2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53A3D7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C15AB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C17EE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2F84F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0CF86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A19CB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0625D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E7AC9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D3CDE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8EFC9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34D42D62" w14:textId="77777777" w:rsidTr="00C1422B">
        <w:trPr>
          <w:trHeight w:val="18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0229EB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0EFF6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69D76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789BD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FEC39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A2852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DBB27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5B468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AD1F6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99959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0CBB6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7DB6A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7EE68916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DDBD9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47E61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535E3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525DF6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EB9B7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B893E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0FC79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67985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4BD77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968B6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6E188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B0ACE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18456BF5" w14:textId="77777777" w:rsidTr="00C1422B">
        <w:trPr>
          <w:trHeight w:val="196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260966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Severe IMV (n=2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438A5C" w14:textId="77777777" w:rsidR="003814AF" w:rsidRPr="00AA37F8" w:rsidRDefault="003814AF" w:rsidP="00C1422B">
            <w:pPr>
              <w:spacing w:before="0" w:after="0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1FD273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D9564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EB23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98919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16605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7AC79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46D6F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B1EB72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A237DA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 </w:t>
            </w:r>
          </w:p>
        </w:tc>
      </w:tr>
      <w:tr w:rsidR="003814AF" w:rsidRPr="00AA37F8" w14:paraId="0B1C73A4" w14:textId="77777777" w:rsidTr="00C1422B">
        <w:trPr>
          <w:trHeight w:val="19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4B4D9A" w14:textId="77777777" w:rsidR="003814AF" w:rsidRPr="00AA37F8" w:rsidRDefault="003814AF" w:rsidP="00C1422B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IFN-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el-GR" w:eastAsia="es-ES"/>
              </w:rPr>
              <w:t>γ</w:t>
            </w: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 xml:space="preserve"> + IL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ECDE3D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P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16CD70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D3FE2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CA0E6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97AFB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3D6DC1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A8504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1C21A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442C08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5A0E5E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E5EF5C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  <w:tr w:rsidR="003814AF" w:rsidRPr="00AA37F8" w14:paraId="24BD1669" w14:textId="77777777" w:rsidTr="00C1422B">
        <w:trPr>
          <w:trHeight w:val="182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D1E89" w14:textId="77777777" w:rsidR="003814AF" w:rsidRPr="00AA37F8" w:rsidRDefault="003814AF" w:rsidP="00C1422B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D9644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Neg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9EBC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085E7B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1D7F4F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A9BF7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22C97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97AB87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9C36F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F51179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AC18D5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41A754" w14:textId="77777777" w:rsidR="003814AF" w:rsidRPr="00AA37F8" w:rsidRDefault="003814AF" w:rsidP="00C1422B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36"/>
                <w:szCs w:val="36"/>
                <w:lang w:val="es-ES" w:eastAsia="es-ES"/>
              </w:rPr>
            </w:pPr>
            <w:r w:rsidRPr="00AA37F8">
              <w:rPr>
                <w:rFonts w:eastAsia="Times New Roman" w:cs="Times New Roman"/>
                <w:color w:val="000000"/>
                <w:kern w:val="24"/>
                <w:sz w:val="14"/>
                <w:szCs w:val="14"/>
                <w:lang w:val="ca-ES" w:eastAsia="es-ES"/>
              </w:rPr>
              <w:t>0</w:t>
            </w:r>
          </w:p>
        </w:tc>
      </w:tr>
    </w:tbl>
    <w:p w14:paraId="746B0CA4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6DAB92EC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5DA5D8CB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07A7FF92" w14:textId="77777777" w:rsidR="003814AF" w:rsidRDefault="003814AF" w:rsidP="003814AF">
      <w:pPr>
        <w:rPr>
          <w:rFonts w:cs="Times New Roman"/>
          <w:sz w:val="20"/>
          <w:szCs w:val="20"/>
        </w:rPr>
      </w:pPr>
    </w:p>
    <w:p w14:paraId="641A7164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04E14640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22BCD2DF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30F25A50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2246C804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4F28965C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713E25BD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015EE846" w14:textId="77777777" w:rsidR="003814AF" w:rsidRPr="003814AF" w:rsidRDefault="003814AF" w:rsidP="003814AF">
      <w:pPr>
        <w:rPr>
          <w:rFonts w:cs="Times New Roman"/>
          <w:sz w:val="20"/>
          <w:szCs w:val="20"/>
        </w:rPr>
      </w:pPr>
    </w:p>
    <w:p w14:paraId="225F98BF" w14:textId="77777777" w:rsidR="003814AF" w:rsidRDefault="003814AF" w:rsidP="003814AF">
      <w:pPr>
        <w:rPr>
          <w:rFonts w:cs="Times New Roman"/>
          <w:sz w:val="20"/>
          <w:szCs w:val="20"/>
        </w:rPr>
      </w:pPr>
    </w:p>
    <w:p w14:paraId="73555E6D" w14:textId="77777777" w:rsidR="003814AF" w:rsidRP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ab/>
      </w:r>
    </w:p>
    <w:p w14:paraId="177E7589" w14:textId="01F6C7A3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2695E94E" w14:textId="77777777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59CFD6AF" w14:textId="77777777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7347BFE7" w14:textId="77777777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08A599F6" w14:textId="77777777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0B2C79C6" w14:textId="77777777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25149461" w14:textId="77777777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3BAE83A4" w14:textId="77777777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756E70BD" w14:textId="77777777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66B1963E" w14:textId="77777777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181561A1" w14:textId="77777777" w:rsidR="003814AF" w:rsidRDefault="003814AF" w:rsidP="003814AF">
      <w:pPr>
        <w:tabs>
          <w:tab w:val="left" w:pos="3780"/>
        </w:tabs>
        <w:jc w:val="both"/>
        <w:rPr>
          <w:rFonts w:cs="Times New Roman"/>
          <w:sz w:val="20"/>
          <w:szCs w:val="20"/>
        </w:rPr>
      </w:pPr>
    </w:p>
    <w:p w14:paraId="6223BD04" w14:textId="77777777" w:rsidR="003814AF" w:rsidRDefault="003814AF" w:rsidP="003814AF">
      <w:pPr>
        <w:spacing w:before="0" w:after="0"/>
        <w:rPr>
          <w:rFonts w:cs="Times New Roman"/>
          <w:b/>
          <w:bCs/>
          <w:sz w:val="20"/>
          <w:szCs w:val="20"/>
        </w:rPr>
      </w:pPr>
    </w:p>
    <w:p w14:paraId="6D3EF7A2" w14:textId="2842ED06" w:rsidR="003814AF" w:rsidRPr="00A21FA8" w:rsidRDefault="003814AF" w:rsidP="003814AF">
      <w:pPr>
        <w:spacing w:before="0" w:after="0"/>
        <w:rPr>
          <w:rFonts w:cs="Times New Roman"/>
          <w:sz w:val="20"/>
          <w:szCs w:val="20"/>
        </w:rPr>
      </w:pPr>
      <w:r w:rsidRPr="00A21FA8">
        <w:rPr>
          <w:rFonts w:cs="Times New Roman"/>
          <w:b/>
          <w:bCs/>
          <w:sz w:val="20"/>
          <w:szCs w:val="20"/>
        </w:rPr>
        <w:t xml:space="preserve">Supplementary Table </w:t>
      </w:r>
      <w:r w:rsidR="00C86F06">
        <w:rPr>
          <w:rFonts w:cs="Times New Roman"/>
          <w:b/>
          <w:bCs/>
          <w:sz w:val="20"/>
          <w:szCs w:val="20"/>
        </w:rPr>
        <w:t>7</w:t>
      </w:r>
      <w:r w:rsidRPr="00A21FA8">
        <w:rPr>
          <w:rFonts w:cs="Times New Roman"/>
          <w:b/>
          <w:bCs/>
          <w:sz w:val="20"/>
          <w:szCs w:val="20"/>
        </w:rPr>
        <w:t xml:space="preserve">. </w:t>
      </w:r>
      <w:r w:rsidRPr="00A21FA8">
        <w:rPr>
          <w:rFonts w:cs="Times New Roman"/>
          <w:sz w:val="20"/>
          <w:szCs w:val="20"/>
        </w:rPr>
        <w:t>Descriptive table of samples included in the study</w:t>
      </w:r>
    </w:p>
    <w:tbl>
      <w:tblPr>
        <w:tblpPr w:leftFromText="180" w:rightFromText="180" w:vertAnchor="page" w:horzAnchor="margin" w:tblpXSpec="center" w:tblpY="1885"/>
        <w:tblW w:w="5933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7"/>
        <w:gridCol w:w="993"/>
        <w:gridCol w:w="991"/>
        <w:gridCol w:w="854"/>
        <w:gridCol w:w="849"/>
        <w:gridCol w:w="852"/>
        <w:gridCol w:w="833"/>
        <w:gridCol w:w="854"/>
        <w:gridCol w:w="710"/>
        <w:gridCol w:w="861"/>
        <w:gridCol w:w="842"/>
        <w:gridCol w:w="717"/>
        <w:gridCol w:w="828"/>
      </w:tblGrid>
      <w:tr w:rsidR="003814AF" w:rsidRPr="00A22986" w14:paraId="3FFC8F0D" w14:textId="77777777" w:rsidTr="003814AF">
        <w:trPr>
          <w:trHeight w:val="395"/>
        </w:trPr>
        <w:tc>
          <w:tcPr>
            <w:tcW w:w="1039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7B4C49" w14:textId="77777777" w:rsidR="003814AF" w:rsidRPr="00D30C2C" w:rsidRDefault="003814AF" w:rsidP="003814AF">
            <w:pPr>
              <w:keepNext/>
              <w:spacing w:after="0"/>
              <w:jc w:val="both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b/>
                <w:bCs/>
                <w:sz w:val="16"/>
                <w:szCs w:val="16"/>
                <w:lang w:val="en-GB"/>
              </w:rPr>
              <w:t>SAMPLES VARIABLES</w:t>
            </w:r>
          </w:p>
          <w:p w14:paraId="262A7160" w14:textId="77777777" w:rsidR="003814AF" w:rsidRPr="00A22986" w:rsidRDefault="003814AF" w:rsidP="003814AF">
            <w:pPr>
              <w:keepNext/>
              <w:spacing w:after="0"/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b/>
                <w:bCs/>
                <w:sz w:val="16"/>
                <w:szCs w:val="16"/>
                <w:lang w:val="en-GB"/>
              </w:rPr>
              <w:t>(n=263)</w:t>
            </w:r>
          </w:p>
        </w:tc>
        <w:tc>
          <w:tcPr>
            <w:tcW w:w="79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4C3615" w14:textId="77777777" w:rsidR="003814AF" w:rsidRPr="00A22986" w:rsidRDefault="003814AF" w:rsidP="003814AF">
            <w:pPr>
              <w:keepNext/>
              <w:spacing w:after="12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b/>
                <w:bCs/>
                <w:sz w:val="16"/>
                <w:szCs w:val="16"/>
                <w:lang w:val="en-GB"/>
              </w:rPr>
              <w:t>Controls (n=93)</w:t>
            </w:r>
          </w:p>
        </w:tc>
        <w:tc>
          <w:tcPr>
            <w:tcW w:w="1766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C3A50A" w14:textId="77777777" w:rsidR="003814AF" w:rsidRPr="00A22986" w:rsidRDefault="003814AF" w:rsidP="003814AF">
            <w:pPr>
              <w:keepNext/>
              <w:spacing w:after="12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b/>
                <w:bCs/>
                <w:sz w:val="16"/>
                <w:szCs w:val="16"/>
                <w:lang w:val="en-GB"/>
              </w:rPr>
              <w:t>Acute (n=66)</w:t>
            </w:r>
          </w:p>
        </w:tc>
        <w:tc>
          <w:tcPr>
            <w:tcW w:w="14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9F2934" w14:textId="77777777" w:rsidR="003814AF" w:rsidRPr="00A22986" w:rsidRDefault="003814AF" w:rsidP="003814AF">
            <w:pPr>
              <w:keepNext/>
              <w:spacing w:after="12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b/>
                <w:bCs/>
                <w:sz w:val="16"/>
                <w:szCs w:val="16"/>
                <w:lang w:val="en-GB"/>
              </w:rPr>
              <w:t>Convalescent (n=104)</w:t>
            </w:r>
          </w:p>
        </w:tc>
      </w:tr>
      <w:tr w:rsidR="003814AF" w:rsidRPr="00A22986" w14:paraId="047D3C8E" w14:textId="77777777" w:rsidTr="003814AF">
        <w:trPr>
          <w:trHeight w:val="234"/>
        </w:trPr>
        <w:tc>
          <w:tcPr>
            <w:tcW w:w="1039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8B36C" w14:textId="77777777" w:rsidR="003814AF" w:rsidRPr="00A22986" w:rsidRDefault="003814AF" w:rsidP="003814AF">
            <w:pPr>
              <w:keepNext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2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D81DF0" w14:textId="77777777" w:rsidR="003814AF" w:rsidRPr="00A22986" w:rsidRDefault="003814AF" w:rsidP="003814AF">
            <w:pPr>
              <w:keepNext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Unvaccinated (n=21)</w:t>
            </w:r>
          </w:p>
        </w:tc>
        <w:tc>
          <w:tcPr>
            <w:tcW w:w="36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0142A7" w14:textId="77777777" w:rsidR="003814AF" w:rsidRPr="00A22986" w:rsidRDefault="003814AF" w:rsidP="003814AF">
            <w:pPr>
              <w:keepNext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Vaccinated (n=72)</w:t>
            </w:r>
          </w:p>
        </w:tc>
        <w:tc>
          <w:tcPr>
            <w:tcW w:w="36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66B890" w14:textId="77777777" w:rsidR="003814AF" w:rsidRPr="00A22986" w:rsidRDefault="003814AF" w:rsidP="003814AF">
            <w:pPr>
              <w:keepNext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Mild (n=8)</w:t>
            </w:r>
          </w:p>
        </w:tc>
        <w:tc>
          <w:tcPr>
            <w:tcW w:w="36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3597C" w14:textId="77777777" w:rsidR="003814AF" w:rsidRPr="00A22986" w:rsidRDefault="003814AF" w:rsidP="003814AF">
            <w:pPr>
              <w:keepNext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Moderate (n=4)</w:t>
            </w:r>
          </w:p>
        </w:tc>
        <w:tc>
          <w:tcPr>
            <w:tcW w:w="72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CB68C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Severe (n=47)</w:t>
            </w:r>
          </w:p>
        </w:tc>
        <w:tc>
          <w:tcPr>
            <w:tcW w:w="3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040429" w14:textId="77777777" w:rsidR="003814AF" w:rsidRPr="00A22986" w:rsidRDefault="003814AF" w:rsidP="003814AF">
            <w:pPr>
              <w:keepNext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Dead (n=7)</w:t>
            </w:r>
          </w:p>
        </w:tc>
        <w:tc>
          <w:tcPr>
            <w:tcW w:w="3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205090" w14:textId="77777777" w:rsidR="003814AF" w:rsidRPr="00A22986" w:rsidRDefault="003814AF" w:rsidP="003814AF">
            <w:pPr>
              <w:keepNext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Mild (n=25)</w:t>
            </w:r>
          </w:p>
        </w:tc>
        <w:tc>
          <w:tcPr>
            <w:tcW w:w="36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BFA2F1" w14:textId="77777777" w:rsidR="003814AF" w:rsidRPr="00A22986" w:rsidRDefault="003814AF" w:rsidP="003814AF">
            <w:pPr>
              <w:keepNext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Moderate (n=22)</w:t>
            </w:r>
          </w:p>
        </w:tc>
        <w:tc>
          <w:tcPr>
            <w:tcW w:w="6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DAD07E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Severe (n=57)</w:t>
            </w:r>
          </w:p>
        </w:tc>
      </w:tr>
      <w:tr w:rsidR="003814AF" w:rsidRPr="00A22986" w14:paraId="1EFE8287" w14:textId="77777777" w:rsidTr="003814AF">
        <w:trPr>
          <w:trHeight w:val="498"/>
        </w:trPr>
        <w:tc>
          <w:tcPr>
            <w:tcW w:w="1039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8D1B3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2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E1B01F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6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E64E9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E21BB4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6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DB928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51B9C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NIV (n=37)</w:t>
            </w: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C0EEAF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IMV (n=10)</w:t>
            </w:r>
          </w:p>
        </w:tc>
        <w:tc>
          <w:tcPr>
            <w:tcW w:w="3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1A690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FA6DE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6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19A92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399B3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NIV (n=26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C2685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IMV (n=31)</w:t>
            </w:r>
          </w:p>
        </w:tc>
      </w:tr>
      <w:tr w:rsidR="003814AF" w:rsidRPr="00A22986" w14:paraId="4B3A1986" w14:textId="77777777" w:rsidTr="003814AF">
        <w:trPr>
          <w:trHeight w:val="360"/>
        </w:trPr>
        <w:tc>
          <w:tcPr>
            <w:tcW w:w="103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E23017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Time since diagnosis (days± SD)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5B9AEE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35542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FA92AE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6.1±6.9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9DE8D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6±3.6</w:t>
            </w: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3B89AE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6.4±12.2</w:t>
            </w: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DDCD6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2.8±11.9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ADC4B3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9.4±11.2</w:t>
            </w:r>
          </w:p>
        </w:tc>
        <w:tc>
          <w:tcPr>
            <w:tcW w:w="3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5FE164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07.8±88.3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56956A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72.5±46.3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AEE66A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81.2±39.3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CA415B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16.4±33.1</w:t>
            </w:r>
          </w:p>
        </w:tc>
      </w:tr>
      <w:tr w:rsidR="003814AF" w:rsidRPr="00A22986" w14:paraId="63C7F1AD" w14:textId="77777777" w:rsidTr="003814AF">
        <w:trPr>
          <w:trHeight w:val="269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F1FEE0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Time since 1</w:t>
            </w:r>
            <w:r w:rsidRPr="00A22986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A22986">
              <w:rPr>
                <w:rFonts w:cs="Times New Roman"/>
                <w:sz w:val="16"/>
                <w:szCs w:val="16"/>
                <w:lang w:val="en-GB"/>
              </w:rPr>
              <w:t xml:space="preserve"> vaccine do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CB9F01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9FDC14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89±76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AC8B4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9.5±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826846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718D2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20±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036DC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357874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5ACE83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208.4±148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13F4B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85±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619EE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AD98B4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</w:tr>
      <w:tr w:rsidR="003814AF" w:rsidRPr="00A22986" w14:paraId="5FE98CF5" w14:textId="77777777" w:rsidTr="003814AF">
        <w:trPr>
          <w:trHeight w:val="287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8F7436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Time since 2</w:t>
            </w:r>
            <w:r w:rsidRPr="00A22986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A22986">
              <w:rPr>
                <w:rFonts w:cs="Times New Roman"/>
                <w:sz w:val="16"/>
                <w:szCs w:val="16"/>
                <w:lang w:val="en-GB"/>
              </w:rPr>
              <w:t xml:space="preserve"> vaccine do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69E07C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D5B69C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73.2±75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B560A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B0A688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F194A2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FF3E7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9CB1B9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5AC0A6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221.3±149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9D9439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57±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4C021B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F9B6E0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</w:tr>
      <w:tr w:rsidR="003814AF" w:rsidRPr="00A22986" w14:paraId="35F47E8A" w14:textId="77777777" w:rsidTr="003814AF">
        <w:trPr>
          <w:trHeight w:val="262"/>
        </w:trPr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18E30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Time since 3</w:t>
            </w:r>
            <w:r w:rsidRPr="00A22986">
              <w:rPr>
                <w:rFonts w:cs="Times New Roman"/>
                <w:sz w:val="16"/>
                <w:szCs w:val="16"/>
                <w:vertAlign w:val="superscript"/>
                <w:lang w:val="ca-ES"/>
              </w:rPr>
              <w:t>rd</w:t>
            </w:r>
            <w:r w:rsidRPr="00A22986">
              <w:rPr>
                <w:rFonts w:cs="Times New Roman"/>
                <w:sz w:val="16"/>
                <w:szCs w:val="16"/>
                <w:lang w:val="ca-ES"/>
              </w:rPr>
              <w:t xml:space="preserve"> vaccine do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489298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2C8BCF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84±59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FC860D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AF7253" w14:textId="77777777" w:rsidR="003814AF" w:rsidRPr="00A22986" w:rsidRDefault="003814AF" w:rsidP="003814AF">
            <w:pPr>
              <w:keepNext/>
              <w:spacing w:before="0" w:after="0"/>
              <w:ind w:right="-857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18635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4697F7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40AA2E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CDA38B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56.5±4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07D6A7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C27F44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908D4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-</w:t>
            </w:r>
          </w:p>
        </w:tc>
      </w:tr>
      <w:tr w:rsidR="003814AF" w:rsidRPr="00A22986" w14:paraId="3DC13E75" w14:textId="77777777" w:rsidTr="003814AF">
        <w:trPr>
          <w:trHeight w:val="269"/>
        </w:trPr>
        <w:tc>
          <w:tcPr>
            <w:tcW w:w="611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A73F95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Lymphopenia at</w:t>
            </w:r>
          </w:p>
          <w:p w14:paraId="4E3F33F5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en-GB"/>
              </w:rPr>
              <w:t>sampling N (%)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98" w:type="dxa"/>
            </w:tcMar>
            <w:vAlign w:val="center"/>
            <w:hideMark/>
          </w:tcPr>
          <w:p w14:paraId="69B92F85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i/>
                <w:iCs/>
                <w:sz w:val="16"/>
                <w:szCs w:val="16"/>
                <w:lang w:val="es-ES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60E247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0 (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572EB" w14:textId="2A415313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0 (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A672E5" w14:textId="0758B359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0 (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929508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2 (5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6C2595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0 (2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EA7829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5 (5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1064C2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6 (85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F6323B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F1CD69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 (4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621607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4 (15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F3DF11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0 (0)</w:t>
            </w:r>
          </w:p>
        </w:tc>
      </w:tr>
      <w:tr w:rsidR="003814AF" w:rsidRPr="00A22986" w14:paraId="458830D6" w14:textId="77777777" w:rsidTr="003814AF">
        <w:trPr>
          <w:trHeight w:val="286"/>
        </w:trPr>
        <w:tc>
          <w:tcPr>
            <w:tcW w:w="61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85D995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F9031E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F97583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6 (28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1DCD60" w14:textId="732CD1A3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3 (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5CAAD9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0 (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331E9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0 (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6E5A6A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20 (54.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8F52C6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2 (2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676499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 (14.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B264A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 (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489D28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9 (86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1CAD0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22 (84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8E921D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31 (100)</w:t>
            </w:r>
          </w:p>
        </w:tc>
      </w:tr>
      <w:tr w:rsidR="003814AF" w:rsidRPr="00A22986" w14:paraId="61AC65F0" w14:textId="77777777" w:rsidTr="003814AF">
        <w:trPr>
          <w:trHeight w:val="352"/>
        </w:trPr>
        <w:tc>
          <w:tcPr>
            <w:tcW w:w="61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C65477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A32117" w14:textId="77777777" w:rsidR="003814AF" w:rsidRPr="00A22986" w:rsidRDefault="003814AF" w:rsidP="003814AF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i/>
                <w:iCs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392A3F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15 (71.4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6AA3F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69 (95.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E1A4A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8 (1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9355D5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2 (50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50BB21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7 (18.9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278016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3 (30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698E15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0 (0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7C828C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24 (9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91EED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2 (9.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140EBE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0 (0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863BAE" w14:textId="77777777" w:rsidR="003814AF" w:rsidRPr="00A22986" w:rsidRDefault="003814AF" w:rsidP="003814AF">
            <w:pPr>
              <w:keepNext/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A22986">
              <w:rPr>
                <w:rFonts w:cs="Times New Roman"/>
                <w:sz w:val="16"/>
                <w:szCs w:val="16"/>
                <w:lang w:val="ca-ES"/>
              </w:rPr>
              <w:t>0 (0)</w:t>
            </w:r>
          </w:p>
        </w:tc>
      </w:tr>
    </w:tbl>
    <w:p w14:paraId="67F916D1" w14:textId="1364491D" w:rsidR="003814AF" w:rsidRDefault="003814AF" w:rsidP="003814AF">
      <w:pPr>
        <w:tabs>
          <w:tab w:val="left" w:pos="2612"/>
        </w:tabs>
        <w:rPr>
          <w:rFonts w:cs="Times New Roman"/>
          <w:szCs w:val="24"/>
        </w:rPr>
      </w:pPr>
      <w:r w:rsidRPr="00A21FA8">
        <w:rPr>
          <w:rFonts w:cs="Times New Roman"/>
          <w:sz w:val="20"/>
          <w:szCs w:val="20"/>
        </w:rPr>
        <w:t>*Having a concentration of lymphocytes below 1200 cells/</w:t>
      </w:r>
      <w:proofErr w:type="spellStart"/>
      <w:r w:rsidRPr="00A21FA8">
        <w:rPr>
          <w:rFonts w:cs="Times New Roman"/>
          <w:sz w:val="20"/>
          <w:szCs w:val="20"/>
        </w:rPr>
        <w:t>uL</w:t>
      </w:r>
      <w:proofErr w:type="spellEnd"/>
      <w:r w:rsidRPr="00A21FA8">
        <w:rPr>
          <w:rFonts w:cs="Times New Roman"/>
          <w:sz w:val="20"/>
          <w:szCs w:val="20"/>
        </w:rPr>
        <w:t xml:space="preserve"> was considered as lymphopenia.</w:t>
      </w:r>
      <w:r>
        <w:rPr>
          <w:rFonts w:cs="Times New Roman"/>
          <w:szCs w:val="24"/>
        </w:rPr>
        <w:t xml:space="preserve">      </w:t>
      </w:r>
    </w:p>
    <w:p w14:paraId="08795633" w14:textId="77777777" w:rsidR="003814AF" w:rsidRDefault="003814AF" w:rsidP="003814AF">
      <w:pPr>
        <w:tabs>
          <w:tab w:val="left" w:pos="2612"/>
        </w:tabs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</w:t>
      </w:r>
    </w:p>
    <w:p w14:paraId="256083DD" w14:textId="77777777" w:rsidR="004947DF" w:rsidRDefault="004947DF" w:rsidP="003814AF">
      <w:pPr>
        <w:tabs>
          <w:tab w:val="left" w:pos="2612"/>
        </w:tabs>
        <w:rPr>
          <w:rFonts w:cs="Times New Roman"/>
          <w:szCs w:val="24"/>
        </w:rPr>
      </w:pPr>
    </w:p>
    <w:p w14:paraId="54775385" w14:textId="42512173" w:rsidR="003814AF" w:rsidRDefault="003814AF" w:rsidP="003814AF">
      <w:pPr>
        <w:tabs>
          <w:tab w:val="left" w:pos="2612"/>
        </w:tabs>
        <w:rPr>
          <w:rFonts w:ascii="Arial" w:hAnsi="Arial" w:cs="Arial"/>
          <w:b/>
          <w:bCs/>
          <w:sz w:val="22"/>
        </w:rPr>
      </w:pPr>
      <w:r w:rsidRPr="00621FA2">
        <w:rPr>
          <w:rFonts w:cs="Times New Roman"/>
          <w:noProof/>
          <w:szCs w:val="24"/>
        </w:rPr>
        <w:drawing>
          <wp:anchor distT="0" distB="0" distL="114300" distR="114300" simplePos="0" relativeHeight="251660287" behindDoc="1" locked="0" layoutInCell="1" allowOverlap="1" wp14:anchorId="4D5C38B2" wp14:editId="5488AD52">
            <wp:simplePos x="0" y="0"/>
            <wp:positionH relativeFrom="column">
              <wp:posOffset>120650</wp:posOffset>
            </wp:positionH>
            <wp:positionV relativeFrom="paragraph">
              <wp:posOffset>298450</wp:posOffset>
            </wp:positionV>
            <wp:extent cx="2908300" cy="2764790"/>
            <wp:effectExtent l="0" t="0" r="0" b="0"/>
            <wp:wrapTight wrapText="bothSides">
              <wp:wrapPolygon edited="0">
                <wp:start x="1556" y="744"/>
                <wp:lineTo x="1556" y="2679"/>
                <wp:lineTo x="2122" y="3870"/>
                <wp:lineTo x="1981" y="6995"/>
                <wp:lineTo x="2547" y="8186"/>
                <wp:lineTo x="990" y="8334"/>
                <wp:lineTo x="566" y="8781"/>
                <wp:lineTo x="566" y="10567"/>
                <wp:lineTo x="2122" y="12948"/>
                <wp:lineTo x="1839" y="14585"/>
                <wp:lineTo x="1981" y="15181"/>
                <wp:lineTo x="2971" y="15329"/>
                <wp:lineTo x="2971" y="17711"/>
                <wp:lineTo x="2405" y="17711"/>
                <wp:lineTo x="2547" y="18901"/>
                <wp:lineTo x="3962" y="20092"/>
                <wp:lineTo x="4245" y="20538"/>
                <wp:lineTo x="4810" y="20836"/>
                <wp:lineTo x="16554" y="20836"/>
                <wp:lineTo x="18817" y="20390"/>
                <wp:lineTo x="18676" y="20092"/>
                <wp:lineTo x="19808" y="19199"/>
                <wp:lineTo x="19808" y="18008"/>
                <wp:lineTo x="13017" y="15329"/>
                <wp:lineTo x="16129" y="14734"/>
                <wp:lineTo x="19808" y="13395"/>
                <wp:lineTo x="19525" y="12948"/>
                <wp:lineTo x="18110" y="10567"/>
                <wp:lineTo x="19525" y="10567"/>
                <wp:lineTo x="19808" y="9823"/>
                <wp:lineTo x="18817" y="8186"/>
                <wp:lineTo x="20091" y="7888"/>
                <wp:lineTo x="19666" y="6846"/>
                <wp:lineTo x="12592" y="5804"/>
                <wp:lineTo x="19949" y="3572"/>
                <wp:lineTo x="20232" y="3274"/>
                <wp:lineTo x="3113" y="744"/>
                <wp:lineTo x="1556" y="744"/>
              </wp:wrapPolygon>
            </wp:wrapTight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276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21FA2">
        <w:rPr>
          <w:rFonts w:cs="Times New Roman"/>
          <w:noProof/>
          <w:szCs w:val="24"/>
        </w:rPr>
        <w:drawing>
          <wp:anchor distT="0" distB="0" distL="114300" distR="114300" simplePos="0" relativeHeight="251661311" behindDoc="1" locked="0" layoutInCell="1" allowOverlap="1" wp14:anchorId="6F14A412" wp14:editId="0B41A830">
            <wp:simplePos x="0" y="0"/>
            <wp:positionH relativeFrom="margin">
              <wp:posOffset>3024505</wp:posOffset>
            </wp:positionH>
            <wp:positionV relativeFrom="paragraph">
              <wp:posOffset>292100</wp:posOffset>
            </wp:positionV>
            <wp:extent cx="2908300" cy="2767965"/>
            <wp:effectExtent l="0" t="0" r="0" b="0"/>
            <wp:wrapTight wrapText="bothSides">
              <wp:wrapPolygon edited="0">
                <wp:start x="1556" y="743"/>
                <wp:lineTo x="1839" y="6690"/>
                <wp:lineTo x="990" y="8474"/>
                <wp:lineTo x="566" y="8919"/>
                <wp:lineTo x="566" y="10555"/>
                <wp:lineTo x="2122" y="12933"/>
                <wp:lineTo x="1839" y="14568"/>
                <wp:lineTo x="1981" y="15163"/>
                <wp:lineTo x="2971" y="15312"/>
                <wp:lineTo x="2971" y="17690"/>
                <wp:lineTo x="2264" y="17690"/>
                <wp:lineTo x="2405" y="18434"/>
                <wp:lineTo x="3820" y="20069"/>
                <wp:lineTo x="4103" y="20515"/>
                <wp:lineTo x="4669" y="20812"/>
                <wp:lineTo x="16554" y="20812"/>
                <wp:lineTo x="18817" y="20366"/>
                <wp:lineTo x="18676" y="20069"/>
                <wp:lineTo x="19808" y="19177"/>
                <wp:lineTo x="19949" y="18136"/>
                <wp:lineTo x="15139" y="15312"/>
                <wp:lineTo x="18676" y="13974"/>
                <wp:lineTo x="19949" y="13231"/>
                <wp:lineTo x="19383" y="12933"/>
                <wp:lineTo x="20091" y="11893"/>
                <wp:lineTo x="19383" y="11298"/>
                <wp:lineTo x="16412" y="10555"/>
                <wp:lineTo x="20091" y="8176"/>
                <wp:lineTo x="16554" y="5798"/>
                <wp:lineTo x="17827" y="5649"/>
                <wp:lineTo x="19808" y="4014"/>
                <wp:lineTo x="19525" y="3419"/>
                <wp:lineTo x="20232" y="2973"/>
                <wp:lineTo x="3113" y="743"/>
                <wp:lineTo x="1556" y="743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276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szCs w:val="24"/>
        </w:rPr>
        <w:t xml:space="preserve">                                         </w:t>
      </w:r>
      <w:r w:rsidRPr="00882484">
        <w:rPr>
          <w:rFonts w:ascii="Arial" w:hAnsi="Arial" w:cs="Arial"/>
          <w:b/>
          <w:bCs/>
          <w:sz w:val="22"/>
        </w:rPr>
        <w:t>a</w:t>
      </w:r>
      <w:r>
        <w:rPr>
          <w:rFonts w:cs="Times New Roman"/>
          <w:szCs w:val="24"/>
        </w:rPr>
        <w:t xml:space="preserve">                                                                        </w:t>
      </w:r>
      <w:r w:rsidRPr="00882484">
        <w:rPr>
          <w:rFonts w:ascii="Arial" w:hAnsi="Arial" w:cs="Arial"/>
          <w:b/>
          <w:bCs/>
          <w:sz w:val="22"/>
        </w:rPr>
        <w:t>b</w:t>
      </w:r>
    </w:p>
    <w:p w14:paraId="0108FDD9" w14:textId="32F37EB8" w:rsidR="003814AF" w:rsidRDefault="003814AF" w:rsidP="003814AF">
      <w:pPr>
        <w:tabs>
          <w:tab w:val="left" w:pos="2612"/>
        </w:tabs>
        <w:rPr>
          <w:rFonts w:ascii="Arial" w:hAnsi="Arial" w:cs="Arial"/>
          <w:b/>
          <w:bCs/>
          <w:sz w:val="22"/>
        </w:rPr>
      </w:pPr>
    </w:p>
    <w:p w14:paraId="68CCECED" w14:textId="77777777" w:rsidR="003814AF" w:rsidRDefault="003814AF" w:rsidP="003814AF">
      <w:pPr>
        <w:tabs>
          <w:tab w:val="left" w:pos="2612"/>
        </w:tabs>
        <w:rPr>
          <w:rFonts w:ascii="Arial" w:hAnsi="Arial" w:cs="Arial"/>
          <w:b/>
          <w:bCs/>
          <w:sz w:val="22"/>
        </w:rPr>
      </w:pPr>
    </w:p>
    <w:p w14:paraId="565A9CAE" w14:textId="77777777" w:rsidR="003814AF" w:rsidRDefault="003814AF" w:rsidP="003814AF">
      <w:pPr>
        <w:tabs>
          <w:tab w:val="left" w:pos="2612"/>
        </w:tabs>
        <w:rPr>
          <w:rFonts w:ascii="Arial" w:hAnsi="Arial" w:cs="Arial"/>
          <w:b/>
          <w:bCs/>
          <w:sz w:val="22"/>
        </w:rPr>
      </w:pPr>
    </w:p>
    <w:p w14:paraId="54D1237B" w14:textId="77777777" w:rsidR="003814AF" w:rsidRDefault="003814AF" w:rsidP="003814AF">
      <w:pPr>
        <w:tabs>
          <w:tab w:val="left" w:pos="2612"/>
        </w:tabs>
        <w:rPr>
          <w:rFonts w:ascii="Arial" w:hAnsi="Arial" w:cs="Arial"/>
          <w:b/>
          <w:bCs/>
          <w:sz w:val="22"/>
        </w:rPr>
      </w:pPr>
    </w:p>
    <w:p w14:paraId="3855F10A" w14:textId="77777777" w:rsidR="003814AF" w:rsidRDefault="003814AF" w:rsidP="003814AF">
      <w:pPr>
        <w:tabs>
          <w:tab w:val="left" w:pos="2612"/>
        </w:tabs>
        <w:rPr>
          <w:rFonts w:ascii="Arial" w:hAnsi="Arial" w:cs="Arial"/>
          <w:b/>
          <w:bCs/>
          <w:sz w:val="22"/>
        </w:rPr>
      </w:pPr>
    </w:p>
    <w:p w14:paraId="4EA93DDC" w14:textId="77777777" w:rsidR="004947DF" w:rsidRPr="004947DF" w:rsidRDefault="004947DF" w:rsidP="004947DF">
      <w:pPr>
        <w:rPr>
          <w:rFonts w:ascii="Arial" w:hAnsi="Arial" w:cs="Arial"/>
          <w:sz w:val="22"/>
        </w:rPr>
      </w:pPr>
    </w:p>
    <w:p w14:paraId="71546EFE" w14:textId="77777777" w:rsidR="004947DF" w:rsidRPr="004947DF" w:rsidRDefault="004947DF" w:rsidP="004947DF">
      <w:pPr>
        <w:rPr>
          <w:rFonts w:ascii="Arial" w:hAnsi="Arial" w:cs="Arial"/>
          <w:sz w:val="22"/>
        </w:rPr>
      </w:pPr>
    </w:p>
    <w:p w14:paraId="73ABE6B7" w14:textId="77777777" w:rsidR="004947DF" w:rsidRPr="004947DF" w:rsidRDefault="004947DF" w:rsidP="004947DF">
      <w:pPr>
        <w:rPr>
          <w:rFonts w:ascii="Arial" w:hAnsi="Arial" w:cs="Arial"/>
          <w:sz w:val="22"/>
        </w:rPr>
      </w:pPr>
    </w:p>
    <w:p w14:paraId="0F79EE72" w14:textId="77777777" w:rsidR="004947DF" w:rsidRPr="008C54AE" w:rsidRDefault="004947DF" w:rsidP="004947DF">
      <w:pPr>
        <w:rPr>
          <w:rFonts w:ascii="Arial" w:hAnsi="Arial" w:cs="Arial"/>
          <w:b/>
          <w:bCs/>
          <w:sz w:val="22"/>
        </w:rPr>
      </w:pPr>
    </w:p>
    <w:p w14:paraId="03EC8697" w14:textId="6FF7D030" w:rsidR="004947DF" w:rsidRPr="008C54AE" w:rsidRDefault="004947DF" w:rsidP="004947DF">
      <w:pPr>
        <w:keepNext/>
        <w:spacing w:before="240"/>
        <w:rPr>
          <w:rFonts w:cs="Times New Roman"/>
          <w:bCs/>
          <w:sz w:val="20"/>
          <w:szCs w:val="20"/>
        </w:rPr>
      </w:pPr>
      <w:r w:rsidRPr="008C54AE">
        <w:rPr>
          <w:rFonts w:cs="Times New Roman"/>
          <w:b/>
          <w:sz w:val="20"/>
          <w:szCs w:val="20"/>
        </w:rPr>
        <w:t xml:space="preserve">Supplementary Figure </w:t>
      </w:r>
      <w:r w:rsidRPr="008C54AE">
        <w:rPr>
          <w:rFonts w:cs="Times New Roman"/>
          <w:b/>
          <w:sz w:val="20"/>
          <w:szCs w:val="20"/>
        </w:rPr>
        <w:fldChar w:fldCharType="begin"/>
      </w:r>
      <w:r w:rsidRPr="008C54AE">
        <w:rPr>
          <w:rFonts w:cs="Times New Roman"/>
          <w:b/>
          <w:sz w:val="20"/>
          <w:szCs w:val="20"/>
        </w:rPr>
        <w:instrText xml:space="preserve"> SEQ Figure \* ARABIC </w:instrText>
      </w:r>
      <w:r w:rsidRPr="008C54AE">
        <w:rPr>
          <w:rFonts w:cs="Times New Roman"/>
          <w:b/>
          <w:sz w:val="20"/>
          <w:szCs w:val="20"/>
        </w:rPr>
        <w:fldChar w:fldCharType="separate"/>
      </w:r>
      <w:r w:rsidRPr="008C54AE">
        <w:rPr>
          <w:rFonts w:cs="Times New Roman"/>
          <w:b/>
          <w:noProof/>
          <w:sz w:val="20"/>
          <w:szCs w:val="20"/>
        </w:rPr>
        <w:t>1</w:t>
      </w:r>
      <w:r w:rsidRPr="008C54AE">
        <w:rPr>
          <w:rFonts w:cs="Times New Roman"/>
          <w:b/>
          <w:sz w:val="20"/>
          <w:szCs w:val="20"/>
        </w:rPr>
        <w:fldChar w:fldCharType="end"/>
      </w:r>
      <w:r w:rsidRPr="008C54AE">
        <w:rPr>
          <w:rFonts w:cs="Times New Roman"/>
          <w:b/>
          <w:sz w:val="20"/>
          <w:szCs w:val="20"/>
        </w:rPr>
        <w:t xml:space="preserve">. </w:t>
      </w:r>
      <w:r w:rsidRPr="008C54AE">
        <w:rPr>
          <w:rFonts w:cs="Times New Roman"/>
          <w:bCs/>
          <w:sz w:val="20"/>
          <w:szCs w:val="20"/>
        </w:rPr>
        <w:t>IFN-γ (A; green dots) and IL-2 (B; orange dots) T-cell response in</w:t>
      </w:r>
      <w:r w:rsidR="001E19BB" w:rsidRPr="008C54AE">
        <w:rPr>
          <w:rFonts w:cs="Times New Roman"/>
          <w:bCs/>
          <w:sz w:val="20"/>
          <w:szCs w:val="20"/>
        </w:rPr>
        <w:t xml:space="preserve"> 17</w:t>
      </w:r>
      <w:r w:rsidRPr="008C54AE">
        <w:rPr>
          <w:rFonts w:cs="Times New Roman"/>
          <w:bCs/>
          <w:sz w:val="20"/>
          <w:szCs w:val="20"/>
        </w:rPr>
        <w:t xml:space="preserve"> acute patients who were followed-up. Red lines indicate patients who died during the SARS-CoV-2 acute phase. The specific response for each cytokine is represented using the SI</w:t>
      </w:r>
    </w:p>
    <w:p w14:paraId="1C36F89E" w14:textId="77777777" w:rsidR="004947DF" w:rsidRPr="004947DF" w:rsidRDefault="004947DF" w:rsidP="004947DF">
      <w:pPr>
        <w:rPr>
          <w:rFonts w:ascii="Arial" w:hAnsi="Arial" w:cs="Arial"/>
          <w:sz w:val="22"/>
        </w:rPr>
      </w:pPr>
    </w:p>
    <w:p w14:paraId="1E82F36B" w14:textId="77777777" w:rsidR="004947DF" w:rsidRDefault="004947DF" w:rsidP="004947DF">
      <w:pPr>
        <w:keepNext/>
        <w:spacing w:before="0" w:after="0"/>
        <w:rPr>
          <w:rFonts w:ascii="Arial" w:hAnsi="Arial" w:cs="Arial"/>
          <w:b/>
          <w:bCs/>
          <w:sz w:val="22"/>
        </w:rPr>
      </w:pPr>
    </w:p>
    <w:p w14:paraId="70A8D42D" w14:textId="77777777" w:rsidR="004947DF" w:rsidRDefault="004947DF" w:rsidP="003814AF">
      <w:pPr>
        <w:keepNext/>
        <w:rPr>
          <w:rFonts w:ascii="Arial" w:hAnsi="Arial" w:cs="Arial"/>
          <w:b/>
          <w:bCs/>
          <w:sz w:val="22"/>
        </w:rPr>
      </w:pPr>
    </w:p>
    <w:p w14:paraId="750D7916" w14:textId="3304B6D2" w:rsidR="00A91760" w:rsidRDefault="00357FCF" w:rsidP="006678E6">
      <w:pPr>
        <w:keepNext/>
        <w:rPr>
          <w:rFonts w:cs="Times New Roman"/>
          <w:bCs/>
          <w:szCs w:val="24"/>
        </w:rPr>
      </w:pPr>
      <w:r w:rsidRPr="00FA0F0A">
        <w:rPr>
          <w:rFonts w:cs="Times New Roman"/>
          <w:bCs/>
          <w:noProof/>
          <w:szCs w:val="24"/>
        </w:rPr>
        <w:drawing>
          <wp:anchor distT="0" distB="0" distL="114300" distR="114300" simplePos="0" relativeHeight="251657215" behindDoc="0" locked="0" layoutInCell="1" allowOverlap="1" wp14:anchorId="2D1ABB55" wp14:editId="6DA3D629">
            <wp:simplePos x="0" y="0"/>
            <wp:positionH relativeFrom="column">
              <wp:posOffset>1742440</wp:posOffset>
            </wp:positionH>
            <wp:positionV relativeFrom="paragraph">
              <wp:posOffset>295910</wp:posOffset>
            </wp:positionV>
            <wp:extent cx="2590800" cy="2615565"/>
            <wp:effectExtent l="0" t="0" r="0" b="0"/>
            <wp:wrapNone/>
            <wp:docPr id="4" name="Imagen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A0F0A">
        <w:rPr>
          <w:rFonts w:cs="Times New Roman"/>
          <w:bCs/>
          <w:noProof/>
          <w:szCs w:val="24"/>
        </w:rPr>
        <w:drawing>
          <wp:anchor distT="0" distB="0" distL="114300" distR="114300" simplePos="0" relativeHeight="251656191" behindDoc="0" locked="0" layoutInCell="1" allowOverlap="1" wp14:anchorId="2DE2AC49" wp14:editId="53CCAA08">
            <wp:simplePos x="0" y="0"/>
            <wp:positionH relativeFrom="column">
              <wp:posOffset>-509270</wp:posOffset>
            </wp:positionH>
            <wp:positionV relativeFrom="paragraph">
              <wp:posOffset>295910</wp:posOffset>
            </wp:positionV>
            <wp:extent cx="2546985" cy="2615565"/>
            <wp:effectExtent l="0" t="0" r="0" b="0"/>
            <wp:wrapNone/>
            <wp:docPr id="8" name="Imagen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46985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A0F0A">
        <w:rPr>
          <w:rFonts w:cs="Times New Roman"/>
          <w:bCs/>
          <w:noProof/>
          <w:szCs w:val="24"/>
        </w:rPr>
        <w:drawing>
          <wp:anchor distT="0" distB="0" distL="114300" distR="114300" simplePos="0" relativeHeight="251658239" behindDoc="0" locked="0" layoutInCell="1" allowOverlap="1" wp14:anchorId="65CD2EAD" wp14:editId="56714E10">
            <wp:simplePos x="0" y="0"/>
            <wp:positionH relativeFrom="column">
              <wp:posOffset>4039326</wp:posOffset>
            </wp:positionH>
            <wp:positionV relativeFrom="paragraph">
              <wp:posOffset>296364</wp:posOffset>
            </wp:positionV>
            <wp:extent cx="2590800" cy="2615565"/>
            <wp:effectExtent l="0" t="0" r="0" b="0"/>
            <wp:wrapNone/>
            <wp:docPr id="9" name="Imagen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78E6">
        <w:rPr>
          <w:rFonts w:cs="Times New Roman"/>
          <w:bCs/>
          <w:szCs w:val="24"/>
        </w:rPr>
        <w:t xml:space="preserve">                    </w:t>
      </w:r>
      <w:r w:rsidR="00882484" w:rsidRPr="00882484">
        <w:rPr>
          <w:rFonts w:ascii="Arial" w:hAnsi="Arial" w:cs="Arial"/>
          <w:b/>
          <w:sz w:val="22"/>
        </w:rPr>
        <w:t>a</w:t>
      </w:r>
      <w:r w:rsidR="006678E6">
        <w:rPr>
          <w:rFonts w:cs="Times New Roman"/>
          <w:bCs/>
          <w:szCs w:val="24"/>
        </w:rPr>
        <w:t xml:space="preserve">                                                           </w:t>
      </w:r>
      <w:r w:rsidR="00882484" w:rsidRPr="00882484">
        <w:rPr>
          <w:rFonts w:ascii="Arial" w:hAnsi="Arial" w:cs="Arial"/>
          <w:b/>
          <w:sz w:val="22"/>
        </w:rPr>
        <w:t>b</w:t>
      </w:r>
      <w:r w:rsidR="006678E6">
        <w:rPr>
          <w:rFonts w:cs="Times New Roman"/>
          <w:bCs/>
          <w:szCs w:val="24"/>
        </w:rPr>
        <w:t xml:space="preserve">                                                         </w:t>
      </w:r>
      <w:r w:rsidR="00882484" w:rsidRPr="00882484">
        <w:rPr>
          <w:rFonts w:ascii="Arial" w:hAnsi="Arial" w:cs="Arial"/>
          <w:b/>
          <w:sz w:val="22"/>
        </w:rPr>
        <w:t>c</w:t>
      </w:r>
    </w:p>
    <w:p w14:paraId="79BB6928" w14:textId="3980F502" w:rsidR="00A91760" w:rsidRDefault="00A91760" w:rsidP="00A91760">
      <w:pPr>
        <w:keepNext/>
        <w:rPr>
          <w:rFonts w:cs="Times New Roman"/>
          <w:bCs/>
          <w:szCs w:val="24"/>
        </w:rPr>
      </w:pPr>
    </w:p>
    <w:p w14:paraId="71EEE0CB" w14:textId="537EC854" w:rsidR="00FA0F0A" w:rsidRDefault="00FA0F0A" w:rsidP="00A91760">
      <w:pPr>
        <w:keepNext/>
        <w:rPr>
          <w:rFonts w:cs="Times New Roman"/>
          <w:bCs/>
          <w:szCs w:val="24"/>
        </w:rPr>
      </w:pPr>
    </w:p>
    <w:p w14:paraId="58D01D2A" w14:textId="51F0EFC4" w:rsidR="00FA0F0A" w:rsidRDefault="00FA0F0A" w:rsidP="00A91760">
      <w:pPr>
        <w:keepNext/>
        <w:rPr>
          <w:rFonts w:cs="Times New Roman"/>
          <w:bCs/>
          <w:szCs w:val="24"/>
        </w:rPr>
      </w:pPr>
    </w:p>
    <w:p w14:paraId="232B02FA" w14:textId="152BC508" w:rsidR="00357FCF" w:rsidRDefault="00357FCF" w:rsidP="00A91760">
      <w:pPr>
        <w:keepNext/>
        <w:rPr>
          <w:rFonts w:cs="Times New Roman"/>
          <w:bCs/>
          <w:szCs w:val="24"/>
        </w:rPr>
      </w:pPr>
    </w:p>
    <w:p w14:paraId="4B328F82" w14:textId="6DB852A1" w:rsidR="00357FCF" w:rsidRDefault="00357FCF" w:rsidP="00A91760">
      <w:pPr>
        <w:keepNext/>
        <w:rPr>
          <w:rFonts w:cs="Times New Roman"/>
          <w:bCs/>
          <w:szCs w:val="24"/>
        </w:rPr>
      </w:pPr>
    </w:p>
    <w:p w14:paraId="5346D39D" w14:textId="5F3101E1" w:rsidR="00357FCF" w:rsidRDefault="00357FCF" w:rsidP="00A91760">
      <w:pPr>
        <w:keepNext/>
        <w:rPr>
          <w:rFonts w:cs="Times New Roman"/>
          <w:bCs/>
          <w:szCs w:val="24"/>
        </w:rPr>
      </w:pPr>
    </w:p>
    <w:p w14:paraId="7621F864" w14:textId="10430480" w:rsidR="00357FCF" w:rsidRDefault="00357FCF" w:rsidP="00A91760">
      <w:pPr>
        <w:keepNext/>
        <w:rPr>
          <w:rFonts w:cs="Times New Roman"/>
          <w:bCs/>
          <w:szCs w:val="24"/>
        </w:rPr>
      </w:pPr>
    </w:p>
    <w:p w14:paraId="11EC8DA1" w14:textId="6E903C49" w:rsidR="00994A3D" w:rsidRPr="001549D3" w:rsidRDefault="00994A3D" w:rsidP="00357FCF">
      <w:pPr>
        <w:keepNext/>
        <w:rPr>
          <w:rFonts w:cs="Times New Roman"/>
          <w:szCs w:val="24"/>
        </w:rPr>
      </w:pPr>
    </w:p>
    <w:p w14:paraId="58F1AED1" w14:textId="3BA32478" w:rsidR="00DE23E8" w:rsidRPr="00A21FA8" w:rsidRDefault="00994A3D" w:rsidP="006678E6">
      <w:pPr>
        <w:keepNext/>
        <w:rPr>
          <w:rFonts w:cs="Times New Roman"/>
          <w:sz w:val="20"/>
          <w:szCs w:val="20"/>
        </w:rPr>
      </w:pPr>
      <w:bookmarkStart w:id="2" w:name="_Hlk129887782"/>
      <w:r w:rsidRPr="00A21FA8">
        <w:rPr>
          <w:rFonts w:cs="Times New Roman"/>
          <w:b/>
          <w:sz w:val="20"/>
          <w:szCs w:val="20"/>
        </w:rPr>
        <w:t xml:space="preserve">Supplementary Figure </w:t>
      </w:r>
      <w:r w:rsidR="00357FCF" w:rsidRPr="00A21FA8">
        <w:rPr>
          <w:rFonts w:cs="Times New Roman"/>
          <w:b/>
          <w:sz w:val="20"/>
          <w:szCs w:val="20"/>
        </w:rPr>
        <w:t>2</w:t>
      </w:r>
      <w:r w:rsidRPr="00A21FA8">
        <w:rPr>
          <w:rFonts w:cs="Times New Roman"/>
          <w:b/>
          <w:sz w:val="20"/>
          <w:szCs w:val="20"/>
        </w:rPr>
        <w:t>.</w:t>
      </w:r>
      <w:r w:rsidRPr="00A21FA8">
        <w:rPr>
          <w:rFonts w:cs="Times New Roman"/>
          <w:sz w:val="20"/>
          <w:szCs w:val="20"/>
        </w:rPr>
        <w:t xml:space="preserve"> </w:t>
      </w:r>
      <w:bookmarkEnd w:id="2"/>
      <w:r w:rsidR="006678E6" w:rsidRPr="00A21FA8">
        <w:rPr>
          <w:rFonts w:cs="Times New Roman"/>
          <w:sz w:val="20"/>
          <w:szCs w:val="20"/>
        </w:rPr>
        <w:t>Correlations between IFN-g and IL-2 SI for, (A) uninfected vaccinated individuals, (B) acute patients, and (C) convalescent individuals. Correlations were calculated using the two-tailed non-parametric Spearman test.</w:t>
      </w:r>
    </w:p>
    <w:sectPr w:rsidR="00DE23E8" w:rsidRPr="00A21FA8" w:rsidSect="003E5F5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4C41D" w14:textId="77777777" w:rsidR="00A138D3" w:rsidRDefault="00A138D3" w:rsidP="00117666">
      <w:pPr>
        <w:spacing w:after="0"/>
      </w:pPr>
      <w:r>
        <w:separator/>
      </w:r>
    </w:p>
  </w:endnote>
  <w:endnote w:type="continuationSeparator" w:id="0">
    <w:p w14:paraId="4D40C734" w14:textId="77777777" w:rsidR="00A138D3" w:rsidRDefault="00A138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000CEA" w:rsidRPr="00577C4C" w:rsidRDefault="00000CE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127E54C" w:rsidR="00000CEA" w:rsidRPr="00577C4C" w:rsidRDefault="00000C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5F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127E54C" w:rsidR="00000CEA" w:rsidRPr="00577C4C" w:rsidRDefault="00000C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5F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000CEA" w:rsidRPr="00577C4C" w:rsidRDefault="00000CE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BDF2EF6" w:rsidR="00000CEA" w:rsidRPr="00577C4C" w:rsidRDefault="00000C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5F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BDF2EF6" w:rsidR="00000CEA" w:rsidRPr="00577C4C" w:rsidRDefault="00000C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5F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E67A6B" w14:textId="77777777" w:rsidR="00A138D3" w:rsidRDefault="00A138D3" w:rsidP="00117666">
      <w:pPr>
        <w:spacing w:after="0"/>
      </w:pPr>
      <w:r>
        <w:separator/>
      </w:r>
    </w:p>
  </w:footnote>
  <w:footnote w:type="continuationSeparator" w:id="0">
    <w:p w14:paraId="619F19CA" w14:textId="77777777" w:rsidR="00A138D3" w:rsidRDefault="00A138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000CEA" w:rsidRPr="00DF62CA" w:rsidRDefault="00000CEA">
    <w:pPr>
      <w:rPr>
        <w:rFonts w:ascii="Arial" w:hAnsi="Arial" w:cs="Arial"/>
        <w:sz w:val="20"/>
        <w:szCs w:val="18"/>
      </w:rPr>
    </w:pPr>
    <w:r w:rsidRPr="00DF62CA">
      <w:rPr>
        <w:rFonts w:ascii="Arial" w:hAnsi="Arial" w:cs="Arial"/>
        <w:sz w:val="20"/>
        <w:szCs w:val="18"/>
      </w:rPr>
      <w:ptab w:relativeTo="margin" w:alignment="center" w:leader="none"/>
    </w:r>
    <w:r w:rsidRPr="00DF62CA">
      <w:rPr>
        <w:rFonts w:ascii="Arial" w:hAnsi="Arial" w:cs="Arial"/>
        <w:sz w:val="20"/>
        <w:szCs w:val="18"/>
      </w:rPr>
      <w:ptab w:relativeTo="margin" w:alignment="right" w:leader="none"/>
    </w:r>
    <w:r w:rsidRPr="00DF62CA">
      <w:rPr>
        <w:rFonts w:ascii="Arial" w:hAnsi="Arial" w:cs="Arial"/>
        <w:sz w:val="20"/>
        <w:szCs w:val="18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49D745F1" w:rsidR="00000CEA" w:rsidRDefault="00000CE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proofState w:spelling="clean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0CEA"/>
    <w:rsid w:val="000068BF"/>
    <w:rsid w:val="0001436A"/>
    <w:rsid w:val="00015690"/>
    <w:rsid w:val="00034304"/>
    <w:rsid w:val="00035434"/>
    <w:rsid w:val="00052A14"/>
    <w:rsid w:val="000667A1"/>
    <w:rsid w:val="00070AFB"/>
    <w:rsid w:val="00077D53"/>
    <w:rsid w:val="00105FD9"/>
    <w:rsid w:val="00115060"/>
    <w:rsid w:val="00117666"/>
    <w:rsid w:val="001230FE"/>
    <w:rsid w:val="001549D3"/>
    <w:rsid w:val="00160065"/>
    <w:rsid w:val="001655EC"/>
    <w:rsid w:val="00166665"/>
    <w:rsid w:val="00177D84"/>
    <w:rsid w:val="001A7D20"/>
    <w:rsid w:val="001B2A3A"/>
    <w:rsid w:val="001E19BB"/>
    <w:rsid w:val="0021554A"/>
    <w:rsid w:val="002405C4"/>
    <w:rsid w:val="00267D18"/>
    <w:rsid w:val="002868E2"/>
    <w:rsid w:val="002869C3"/>
    <w:rsid w:val="002936E4"/>
    <w:rsid w:val="002B4A57"/>
    <w:rsid w:val="002C74CA"/>
    <w:rsid w:val="002D2683"/>
    <w:rsid w:val="002E5C1F"/>
    <w:rsid w:val="00321813"/>
    <w:rsid w:val="003544FB"/>
    <w:rsid w:val="00357FCF"/>
    <w:rsid w:val="003814AF"/>
    <w:rsid w:val="003D2F2D"/>
    <w:rsid w:val="003E5F52"/>
    <w:rsid w:val="00401590"/>
    <w:rsid w:val="00447801"/>
    <w:rsid w:val="00452E9C"/>
    <w:rsid w:val="00461036"/>
    <w:rsid w:val="004735C8"/>
    <w:rsid w:val="004947DF"/>
    <w:rsid w:val="004961FF"/>
    <w:rsid w:val="0049793C"/>
    <w:rsid w:val="004B64AB"/>
    <w:rsid w:val="004C5267"/>
    <w:rsid w:val="004E414F"/>
    <w:rsid w:val="004E7B8C"/>
    <w:rsid w:val="004F2DC2"/>
    <w:rsid w:val="00517A89"/>
    <w:rsid w:val="005250F2"/>
    <w:rsid w:val="00593EEA"/>
    <w:rsid w:val="00597572"/>
    <w:rsid w:val="005A5EEE"/>
    <w:rsid w:val="005E150E"/>
    <w:rsid w:val="006073DE"/>
    <w:rsid w:val="006170FE"/>
    <w:rsid w:val="00621FA2"/>
    <w:rsid w:val="006375C7"/>
    <w:rsid w:val="00654E8F"/>
    <w:rsid w:val="00660D05"/>
    <w:rsid w:val="00667151"/>
    <w:rsid w:val="0066764D"/>
    <w:rsid w:val="006678E6"/>
    <w:rsid w:val="006820B1"/>
    <w:rsid w:val="006B4461"/>
    <w:rsid w:val="006B7D14"/>
    <w:rsid w:val="00701727"/>
    <w:rsid w:val="0070566C"/>
    <w:rsid w:val="00714C50"/>
    <w:rsid w:val="00725A7D"/>
    <w:rsid w:val="00731799"/>
    <w:rsid w:val="007501BE"/>
    <w:rsid w:val="00751293"/>
    <w:rsid w:val="007846F5"/>
    <w:rsid w:val="00790BB3"/>
    <w:rsid w:val="007C206C"/>
    <w:rsid w:val="00803D24"/>
    <w:rsid w:val="00817DD6"/>
    <w:rsid w:val="00851CE2"/>
    <w:rsid w:val="00882484"/>
    <w:rsid w:val="00885156"/>
    <w:rsid w:val="0088684C"/>
    <w:rsid w:val="008A095B"/>
    <w:rsid w:val="008A5CD4"/>
    <w:rsid w:val="008B4409"/>
    <w:rsid w:val="008C21FB"/>
    <w:rsid w:val="008C54AE"/>
    <w:rsid w:val="00906E67"/>
    <w:rsid w:val="009151AA"/>
    <w:rsid w:val="00922581"/>
    <w:rsid w:val="0093429D"/>
    <w:rsid w:val="00943573"/>
    <w:rsid w:val="00961227"/>
    <w:rsid w:val="00970F7D"/>
    <w:rsid w:val="00986B32"/>
    <w:rsid w:val="00994A3D"/>
    <w:rsid w:val="009C2B12"/>
    <w:rsid w:val="009C70F3"/>
    <w:rsid w:val="009E428C"/>
    <w:rsid w:val="009F337F"/>
    <w:rsid w:val="00A138D3"/>
    <w:rsid w:val="00A160E7"/>
    <w:rsid w:val="00A174D9"/>
    <w:rsid w:val="00A21FA8"/>
    <w:rsid w:val="00A22986"/>
    <w:rsid w:val="00A455A2"/>
    <w:rsid w:val="00A569CD"/>
    <w:rsid w:val="00A60DD1"/>
    <w:rsid w:val="00A91760"/>
    <w:rsid w:val="00AA37F8"/>
    <w:rsid w:val="00AB6715"/>
    <w:rsid w:val="00B1671E"/>
    <w:rsid w:val="00B16E9A"/>
    <w:rsid w:val="00B25EB8"/>
    <w:rsid w:val="00B354E1"/>
    <w:rsid w:val="00B37F4D"/>
    <w:rsid w:val="00B41786"/>
    <w:rsid w:val="00C1422B"/>
    <w:rsid w:val="00C52A7B"/>
    <w:rsid w:val="00C56BAF"/>
    <w:rsid w:val="00C679AA"/>
    <w:rsid w:val="00C75972"/>
    <w:rsid w:val="00C86F06"/>
    <w:rsid w:val="00C97E85"/>
    <w:rsid w:val="00CC0A3A"/>
    <w:rsid w:val="00CD066B"/>
    <w:rsid w:val="00CE0DFB"/>
    <w:rsid w:val="00CE4FEE"/>
    <w:rsid w:val="00CE59F0"/>
    <w:rsid w:val="00D30C2C"/>
    <w:rsid w:val="00DB424D"/>
    <w:rsid w:val="00DB59C3"/>
    <w:rsid w:val="00DC259A"/>
    <w:rsid w:val="00DD3101"/>
    <w:rsid w:val="00DE23E8"/>
    <w:rsid w:val="00DF62CA"/>
    <w:rsid w:val="00E166A8"/>
    <w:rsid w:val="00E20088"/>
    <w:rsid w:val="00E52377"/>
    <w:rsid w:val="00E64E17"/>
    <w:rsid w:val="00E866C9"/>
    <w:rsid w:val="00EA3D3C"/>
    <w:rsid w:val="00EB02BB"/>
    <w:rsid w:val="00EC46A7"/>
    <w:rsid w:val="00EE798D"/>
    <w:rsid w:val="00F25B30"/>
    <w:rsid w:val="00F46900"/>
    <w:rsid w:val="00F61D89"/>
    <w:rsid w:val="00F96C93"/>
    <w:rsid w:val="00FA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C21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2CFAD7-DDF3-46BD-9FC0-BE9AA8E16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27</Words>
  <Characters>8140</Characters>
  <Application>Microsoft Office Word</Application>
  <DocSecurity>0</DocSecurity>
  <Lines>67</Lines>
  <Paragraphs>19</Paragraphs>
  <ScaleCrop>false</ScaleCrop>
  <Company/>
  <LinksUpToDate>false</LinksUpToDate>
  <CharactersWithSpaces>9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12-05T16:15:00Z</dcterms:created>
  <dcterms:modified xsi:type="dcterms:W3CDTF">2024-01-06T02:29:00Z</dcterms:modified>
</cp:coreProperties>
</file>